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9A0603" w14:textId="5D49E550" w:rsidR="00F52E09" w:rsidRPr="00FD3B53" w:rsidRDefault="00E802FA" w:rsidP="00FB27A8">
      <w:pPr>
        <w:rPr>
          <w:rFonts w:ascii="Cambria" w:hAnsi="Cambria"/>
          <w:b/>
          <w:bCs/>
          <w:sz w:val="24"/>
          <w:szCs w:val="24"/>
        </w:rPr>
      </w:pPr>
      <w:r w:rsidRPr="00FD3B53">
        <w:rPr>
          <w:rFonts w:ascii="Cambria" w:hAnsi="Cambria"/>
          <w:b/>
          <w:bCs/>
          <w:sz w:val="24"/>
          <w:szCs w:val="24"/>
        </w:rPr>
        <w:t>Appendix</w:t>
      </w:r>
    </w:p>
    <w:p w14:paraId="7E6430B0" w14:textId="1C56BD32" w:rsidR="00DE335B" w:rsidRPr="00FD3B53" w:rsidRDefault="000C07F4" w:rsidP="00FB27A8">
      <w:pPr>
        <w:rPr>
          <w:rFonts w:ascii="Cambria" w:hAnsi="Cambria"/>
        </w:rPr>
      </w:pPr>
      <w:r w:rsidRPr="00FD3B53">
        <w:rPr>
          <w:rFonts w:ascii="Cambria" w:hAnsi="Cambria"/>
          <w:b/>
          <w:bCs/>
        </w:rPr>
        <w:t xml:space="preserve">A1. </w:t>
      </w:r>
      <w:r w:rsidR="00915C51" w:rsidRPr="00FD3B53">
        <w:rPr>
          <w:rFonts w:ascii="Cambria" w:hAnsi="Cambria"/>
          <w:b/>
          <w:bCs/>
        </w:rPr>
        <w:t xml:space="preserve">Known-groups </w:t>
      </w:r>
      <w:r w:rsidR="00DE335B" w:rsidRPr="00FD3B53">
        <w:rPr>
          <w:rFonts w:ascii="Cambria" w:hAnsi="Cambria"/>
          <w:b/>
          <w:bCs/>
        </w:rPr>
        <w:t>validity – Categorization of groups</w:t>
      </w:r>
      <w:r w:rsidR="00DE335B" w:rsidRPr="00FD3B53">
        <w:rPr>
          <w:rFonts w:ascii="Cambria" w:hAnsi="Cambria"/>
        </w:rPr>
        <w:t xml:space="preserve"> </w:t>
      </w:r>
    </w:p>
    <w:p w14:paraId="469C3BB2" w14:textId="5C01F329" w:rsidR="00DE335B" w:rsidRDefault="00DE335B" w:rsidP="00C8159C">
      <w:pPr>
        <w:jc w:val="both"/>
        <w:rPr>
          <w:rFonts w:ascii="Cambria" w:hAnsi="Cambria"/>
        </w:rPr>
      </w:pPr>
      <w:r w:rsidRPr="00FD3B53">
        <w:rPr>
          <w:rFonts w:ascii="Cambria" w:hAnsi="Cambria"/>
        </w:rPr>
        <w:t>The Karnofsky Performance Status is a scale ranging from 0 to 100, with higher scores indicating higher performance. The groups were formed according to the instructions in the measurement guidelines. Scores of 0-40 indicate low performance, 50-70 indicate moderate performance, and 80-100 indicate high performance</w:t>
      </w:r>
      <w:r w:rsidR="00713B2E">
        <w:rPr>
          <w:rFonts w:ascii="Cambria" w:hAnsi="Cambria"/>
        </w:rPr>
        <w:t xml:space="preserve"> [1]</w:t>
      </w:r>
      <w:r w:rsidRPr="00FD3B53">
        <w:rPr>
          <w:rFonts w:ascii="Cambria" w:hAnsi="Cambria"/>
        </w:rPr>
        <w:t>. The Numeric Rating Scale (NRS) pain score, which ranges from 0 to 10, was grouped into four categories</w:t>
      </w:r>
      <w:r w:rsidR="004B46A6" w:rsidRPr="00FD3B53">
        <w:rPr>
          <w:rFonts w:ascii="Cambria" w:hAnsi="Cambria"/>
        </w:rPr>
        <w:t xml:space="preserve"> following evidence on the optimal cut-off-point scheme for such scales</w:t>
      </w:r>
      <w:r w:rsidR="00713B2E">
        <w:rPr>
          <w:rFonts w:ascii="Cambria" w:hAnsi="Cambria"/>
        </w:rPr>
        <w:t xml:space="preserve"> [2]</w:t>
      </w:r>
      <w:r w:rsidRPr="00FD3B53">
        <w:rPr>
          <w:rFonts w:ascii="Cambria" w:hAnsi="Cambria"/>
        </w:rPr>
        <w:t>: "no pain" (</w:t>
      </w:r>
      <w:r w:rsidR="00153C2B" w:rsidRPr="00FD3B53">
        <w:rPr>
          <w:rFonts w:ascii="Cambria" w:hAnsi="Cambria"/>
        </w:rPr>
        <w:t>score = 0</w:t>
      </w:r>
      <w:r w:rsidRPr="00FD3B53">
        <w:rPr>
          <w:rFonts w:ascii="Cambria" w:hAnsi="Cambria"/>
        </w:rPr>
        <w:t>), "mild pain" (</w:t>
      </w:r>
      <w:r w:rsidR="00153C2B" w:rsidRPr="00FD3B53">
        <w:rPr>
          <w:rFonts w:ascii="Cambria" w:hAnsi="Cambria"/>
        </w:rPr>
        <w:t xml:space="preserve">score = </w:t>
      </w:r>
      <w:r w:rsidRPr="00FD3B53">
        <w:rPr>
          <w:rFonts w:ascii="Cambria" w:hAnsi="Cambria"/>
        </w:rPr>
        <w:t xml:space="preserve">1 </w:t>
      </w:r>
      <w:r w:rsidR="00153C2B" w:rsidRPr="00FD3B53">
        <w:rPr>
          <w:rFonts w:ascii="Cambria" w:hAnsi="Cambria"/>
        </w:rPr>
        <w:t xml:space="preserve">- </w:t>
      </w:r>
      <w:r w:rsidRPr="00FD3B53">
        <w:rPr>
          <w:rFonts w:ascii="Cambria" w:hAnsi="Cambria"/>
        </w:rPr>
        <w:t xml:space="preserve">3), "moderate pain" (score </w:t>
      </w:r>
      <w:r w:rsidR="00153C2B" w:rsidRPr="00FD3B53">
        <w:rPr>
          <w:rFonts w:ascii="Cambria" w:hAnsi="Cambria"/>
        </w:rPr>
        <w:t>= 4 - 6</w:t>
      </w:r>
      <w:r w:rsidRPr="00FD3B53">
        <w:rPr>
          <w:rFonts w:ascii="Cambria" w:hAnsi="Cambria"/>
        </w:rPr>
        <w:t>), and "severe pain" (</w:t>
      </w:r>
      <w:r w:rsidR="00153C2B" w:rsidRPr="00FD3B53">
        <w:rPr>
          <w:rFonts w:ascii="Cambria" w:hAnsi="Cambria"/>
        </w:rPr>
        <w:t>score = 7 - 10</w:t>
      </w:r>
      <w:r w:rsidRPr="00FD3B53">
        <w:rPr>
          <w:rFonts w:ascii="Cambria" w:hAnsi="Cambria"/>
        </w:rPr>
        <w:t>)</w:t>
      </w:r>
      <w:r w:rsidR="004B46A6" w:rsidRPr="00FD3B53">
        <w:rPr>
          <w:rFonts w:ascii="Cambria" w:hAnsi="Cambria"/>
        </w:rPr>
        <w:t xml:space="preserve">. </w:t>
      </w:r>
      <w:r w:rsidRPr="00FD3B53">
        <w:rPr>
          <w:rFonts w:ascii="Cambria" w:hAnsi="Cambria"/>
        </w:rPr>
        <w:t>The IPOS symptom score</w:t>
      </w:r>
      <w:r w:rsidR="00BB158F" w:rsidRPr="00FD3B53">
        <w:rPr>
          <w:rFonts w:ascii="Cambria" w:hAnsi="Cambria"/>
        </w:rPr>
        <w:t xml:space="preserve">, ranging from </w:t>
      </w:r>
      <w:r w:rsidRPr="00FD3B53">
        <w:rPr>
          <w:rFonts w:ascii="Cambria" w:hAnsi="Cambria"/>
        </w:rPr>
        <w:t>0-40</w:t>
      </w:r>
      <w:r w:rsidR="00BB158F" w:rsidRPr="00FD3B53">
        <w:rPr>
          <w:rFonts w:ascii="Cambria" w:hAnsi="Cambria"/>
        </w:rPr>
        <w:t>,</w:t>
      </w:r>
      <w:r w:rsidRPr="00FD3B53">
        <w:rPr>
          <w:rFonts w:ascii="Cambria" w:hAnsi="Cambria"/>
        </w:rPr>
        <w:t xml:space="preserve"> was grouped into three categories: “Severe” (&gt;20-40), “Moderate” (&gt;10 to ≤20) and “Low” (≤10).</w:t>
      </w:r>
      <w:r w:rsidR="00D93801" w:rsidRPr="00FD3B53">
        <w:rPr>
          <w:rFonts w:ascii="Cambria" w:hAnsi="Cambria"/>
        </w:rPr>
        <w:t xml:space="preserve"> This categorization is based on a sum score of symptoms affecting patients, with individual symptom scores ranging from 0 (not at all) to 4 (overwhelmingly). Scores below 10 indicate fewer or less severe symptoms, while scores above 20 indicate a high symptom burden.</w:t>
      </w:r>
    </w:p>
    <w:p w14:paraId="51DA42BC" w14:textId="274D857F" w:rsidR="00713B2E" w:rsidRDefault="00713B2E" w:rsidP="00C8159C">
      <w:pPr>
        <w:jc w:val="both"/>
        <w:rPr>
          <w:rFonts w:ascii="Cambria" w:hAnsi="Cambria"/>
        </w:rPr>
      </w:pPr>
    </w:p>
    <w:p w14:paraId="6407141A" w14:textId="6AE8019C" w:rsidR="00713B2E" w:rsidRPr="00713B2E" w:rsidRDefault="00713B2E" w:rsidP="00C8159C">
      <w:pPr>
        <w:jc w:val="both"/>
        <w:rPr>
          <w:rFonts w:ascii="Cambria" w:hAnsi="Cambria"/>
          <w:b/>
          <w:bCs/>
        </w:rPr>
      </w:pPr>
      <w:r w:rsidRPr="00713B2E">
        <w:rPr>
          <w:rFonts w:ascii="Cambria" w:hAnsi="Cambria"/>
          <w:b/>
          <w:bCs/>
        </w:rPr>
        <w:t>References</w:t>
      </w:r>
    </w:p>
    <w:p w14:paraId="5EAEA99D" w14:textId="77777777" w:rsidR="00713B2E" w:rsidRPr="00713B2E" w:rsidRDefault="00713B2E" w:rsidP="00713B2E">
      <w:pPr>
        <w:pStyle w:val="EndNoteBibliography"/>
        <w:spacing w:after="0"/>
        <w:ind w:left="720" w:hanging="720"/>
        <w:rPr>
          <w:rFonts w:ascii="Cambria" w:hAnsi="Cambria"/>
        </w:rPr>
      </w:pPr>
      <w:r w:rsidRPr="00713B2E">
        <w:rPr>
          <w:rFonts w:ascii="Cambria" w:hAnsi="Cambria"/>
          <w:lang w:val="de-DE"/>
        </w:rPr>
        <w:t xml:space="preserve">[1] Schag, C. C., Heinrich, R. L., &amp; Ganz, P. A. (1984). </w:t>
      </w:r>
      <w:r w:rsidRPr="00713B2E">
        <w:rPr>
          <w:rFonts w:ascii="Cambria" w:hAnsi="Cambria"/>
        </w:rPr>
        <w:t>Karnofsky performance status revisited: reliability, validity, and guidelines. Journal of Clinical Oncology, 2(3), 187–193.</w:t>
      </w:r>
    </w:p>
    <w:p w14:paraId="66863917" w14:textId="6984BB5B" w:rsidR="004B46A6" w:rsidRPr="00713B2E" w:rsidRDefault="00713B2E" w:rsidP="00713B2E">
      <w:pPr>
        <w:pStyle w:val="EndNoteBibliography"/>
        <w:ind w:left="720" w:hanging="720"/>
      </w:pPr>
      <w:r w:rsidRPr="00713B2E">
        <w:rPr>
          <w:rFonts w:ascii="Cambria" w:hAnsi="Cambria"/>
        </w:rPr>
        <w:t>[2] Boonstra, A. M., Schiphorst Preuper, H. R., Balk, G. A., &amp; Stewart, R. E. (2014). Cut-off points for mild, moderate, and severe pain on the visual analogue scale for pain in patients with chronic musculoskeletal pain. PAIN, 155(12), 2545–2550.</w:t>
      </w:r>
      <w:r w:rsidR="004B46A6" w:rsidRPr="00FD3B53">
        <w:rPr>
          <w:rFonts w:ascii="Cambria" w:hAnsi="Cambria"/>
          <w:b/>
          <w:bCs/>
        </w:rPr>
        <w:br w:type="page"/>
      </w:r>
    </w:p>
    <w:p w14:paraId="5F746F4D" w14:textId="6719DED3" w:rsidR="00730C25" w:rsidRPr="00FD3B53" w:rsidRDefault="000C07F4" w:rsidP="00FB27A8">
      <w:pPr>
        <w:rPr>
          <w:rFonts w:ascii="Cambria" w:hAnsi="Cambria"/>
          <w:b/>
          <w:bCs/>
        </w:rPr>
      </w:pPr>
      <w:r w:rsidRPr="00FD3B53">
        <w:rPr>
          <w:rFonts w:ascii="Cambria" w:hAnsi="Cambria"/>
          <w:b/>
          <w:bCs/>
        </w:rPr>
        <w:lastRenderedPageBreak/>
        <w:t xml:space="preserve">A2. </w:t>
      </w:r>
      <w:r w:rsidR="00730C25" w:rsidRPr="00FD3B53">
        <w:rPr>
          <w:rFonts w:ascii="Cambria" w:hAnsi="Cambria"/>
          <w:b/>
          <w:bCs/>
        </w:rPr>
        <w:t>Distribution of ICECAP-SCM sum scores at baseline</w:t>
      </w:r>
    </w:p>
    <w:p w14:paraId="3E0948A3" w14:textId="09236204" w:rsidR="00BC7CD0" w:rsidRPr="00FD3B53" w:rsidRDefault="00EB40D1" w:rsidP="00471053">
      <w:pPr>
        <w:pStyle w:val="Caption"/>
        <w:spacing w:line="480" w:lineRule="auto"/>
        <w:jc w:val="center"/>
        <w:rPr>
          <w:b/>
          <w:bCs/>
          <w:i w:val="0"/>
          <w:iCs w:val="0"/>
          <w:color w:val="auto"/>
          <w:szCs w:val="22"/>
        </w:rPr>
      </w:pPr>
      <w:bookmarkStart w:id="0" w:name="_Ref183589632"/>
      <w:r w:rsidRPr="00FD3B53">
        <w:rPr>
          <w:b/>
          <w:bCs/>
          <w:i w:val="0"/>
          <w:iCs w:val="0"/>
          <w:noProof/>
          <w:color w:val="auto"/>
          <w:szCs w:val="22"/>
        </w:rPr>
        <w:drawing>
          <wp:inline distT="0" distB="0" distL="0" distR="0" wp14:anchorId="2D73EF53" wp14:editId="3D94126A">
            <wp:extent cx="5252484" cy="3149806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8625" cy="3153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06BB4E" w14:textId="3198628B" w:rsidR="00471053" w:rsidRPr="00FD3B53" w:rsidRDefault="00730C25" w:rsidP="00471053">
      <w:pPr>
        <w:pStyle w:val="Caption"/>
        <w:spacing w:line="480" w:lineRule="auto"/>
        <w:jc w:val="center"/>
        <w:rPr>
          <w:i w:val="0"/>
          <w:iCs w:val="0"/>
          <w:color w:val="auto"/>
          <w:szCs w:val="22"/>
        </w:rPr>
      </w:pPr>
      <w:r w:rsidRPr="00FD3B53">
        <w:rPr>
          <w:b/>
          <w:bCs/>
          <w:i w:val="0"/>
          <w:iCs w:val="0"/>
          <w:color w:val="auto"/>
          <w:szCs w:val="22"/>
        </w:rPr>
        <w:t>Fig</w:t>
      </w:r>
      <w:r w:rsidR="00BC7CD0" w:rsidRPr="00FD3B53">
        <w:rPr>
          <w:b/>
          <w:bCs/>
          <w:i w:val="0"/>
          <w:iCs w:val="0"/>
          <w:color w:val="auto"/>
          <w:szCs w:val="22"/>
        </w:rPr>
        <w:t>.</w:t>
      </w:r>
      <w:r w:rsidRPr="00FD3B53">
        <w:rPr>
          <w:b/>
          <w:bCs/>
          <w:i w:val="0"/>
          <w:iCs w:val="0"/>
          <w:color w:val="auto"/>
          <w:szCs w:val="22"/>
        </w:rPr>
        <w:t xml:space="preserve"> </w:t>
      </w:r>
      <w:bookmarkEnd w:id="0"/>
      <w:r w:rsidR="00E802FA" w:rsidRPr="00FD3B53">
        <w:rPr>
          <w:b/>
          <w:bCs/>
          <w:i w:val="0"/>
          <w:iCs w:val="0"/>
          <w:color w:val="auto"/>
          <w:szCs w:val="22"/>
        </w:rPr>
        <w:t>3</w:t>
      </w:r>
      <w:r w:rsidRPr="00FD3B53">
        <w:rPr>
          <w:i w:val="0"/>
          <w:iCs w:val="0"/>
          <w:color w:val="auto"/>
          <w:szCs w:val="22"/>
        </w:rPr>
        <w:t xml:space="preserve"> Histogram of ICECAP-SCM sum scores (7-28) at baseline (n=</w:t>
      </w:r>
      <w:r w:rsidR="00017D51" w:rsidRPr="00FD3B53">
        <w:rPr>
          <w:i w:val="0"/>
          <w:iCs w:val="0"/>
          <w:color w:val="auto"/>
          <w:szCs w:val="22"/>
        </w:rPr>
        <w:t>228</w:t>
      </w:r>
      <w:r w:rsidRPr="00FD3B53">
        <w:rPr>
          <w:i w:val="0"/>
          <w:iCs w:val="0"/>
          <w:color w:val="auto"/>
          <w:szCs w:val="22"/>
        </w:rPr>
        <w:t>)</w:t>
      </w:r>
    </w:p>
    <w:p w14:paraId="05CD9679" w14:textId="77777777" w:rsidR="004B46A6" w:rsidRPr="00FD3B53" w:rsidRDefault="004B46A6">
      <w:pPr>
        <w:spacing w:line="259" w:lineRule="auto"/>
        <w:rPr>
          <w:rFonts w:ascii="Cambria" w:hAnsi="Cambria"/>
          <w:b/>
          <w:bCs/>
        </w:rPr>
      </w:pPr>
      <w:r w:rsidRPr="00FD3B53">
        <w:rPr>
          <w:rFonts w:ascii="Cambria" w:hAnsi="Cambria"/>
          <w:b/>
          <w:bCs/>
        </w:rPr>
        <w:br w:type="page"/>
      </w:r>
    </w:p>
    <w:p w14:paraId="164C02DA" w14:textId="5D777EB1" w:rsidR="00F52E09" w:rsidRPr="00FD3B53" w:rsidRDefault="000C07F4" w:rsidP="00FB27A8">
      <w:pPr>
        <w:rPr>
          <w:rFonts w:ascii="Cambria" w:hAnsi="Cambria"/>
          <w:b/>
          <w:bCs/>
        </w:rPr>
      </w:pPr>
      <w:r w:rsidRPr="00FD3B53">
        <w:rPr>
          <w:rFonts w:ascii="Cambria" w:hAnsi="Cambria"/>
          <w:b/>
          <w:bCs/>
        </w:rPr>
        <w:lastRenderedPageBreak/>
        <w:t xml:space="preserve">A3. </w:t>
      </w:r>
      <w:r w:rsidR="00A66E50" w:rsidRPr="00FD3B53">
        <w:rPr>
          <w:rFonts w:ascii="Cambria" w:hAnsi="Cambria"/>
          <w:b/>
          <w:bCs/>
        </w:rPr>
        <w:t>Responsiveness</w:t>
      </w:r>
    </w:p>
    <w:p w14:paraId="1383D46F" w14:textId="52C15AC8" w:rsidR="00A66E50" w:rsidRPr="00FD3B53" w:rsidRDefault="00E2365D" w:rsidP="00A66E50">
      <w:pPr>
        <w:pStyle w:val="Caption"/>
        <w:keepNext/>
        <w:rPr>
          <w:b/>
          <w:bCs/>
          <w:i w:val="0"/>
          <w:iCs w:val="0"/>
          <w:color w:val="auto"/>
        </w:rPr>
      </w:pPr>
      <w:r w:rsidRPr="00FD3B53">
        <w:rPr>
          <w:b/>
          <w:bCs/>
          <w:i w:val="0"/>
          <w:iCs w:val="0"/>
          <w:color w:val="auto"/>
        </w:rPr>
        <w:t>Scheffe P</w:t>
      </w:r>
      <w:r w:rsidR="00A66E50" w:rsidRPr="00FD3B53">
        <w:rPr>
          <w:b/>
          <w:bCs/>
          <w:i w:val="0"/>
          <w:iCs w:val="0"/>
          <w:color w:val="auto"/>
        </w:rPr>
        <w:t xml:space="preserve">ost-hoc tests </w:t>
      </w:r>
      <w:r w:rsidRPr="00FD3B53">
        <w:rPr>
          <w:b/>
          <w:bCs/>
          <w:i w:val="0"/>
          <w:iCs w:val="0"/>
          <w:color w:val="auto"/>
        </w:rPr>
        <w:t xml:space="preserve">as supplement to the one-way ANOVA (Table </w:t>
      </w:r>
      <w:r w:rsidR="004B46A6" w:rsidRPr="00FD3B53">
        <w:rPr>
          <w:b/>
          <w:bCs/>
          <w:i w:val="0"/>
          <w:iCs w:val="0"/>
          <w:color w:val="auto"/>
        </w:rPr>
        <w:t>7</w:t>
      </w:r>
      <w:r w:rsidRPr="00FD3B53">
        <w:rPr>
          <w:b/>
          <w:bCs/>
          <w:i w:val="0"/>
          <w:iCs w:val="0"/>
          <w:color w:val="auto"/>
        </w:rPr>
        <w:t>)</w:t>
      </w:r>
    </w:p>
    <w:p w14:paraId="5E53B1BF" w14:textId="3B6BA267" w:rsidR="00E2365D" w:rsidRPr="00FD3B53" w:rsidRDefault="00E2365D" w:rsidP="005559D0">
      <w:pPr>
        <w:pStyle w:val="Caption"/>
        <w:keepNext/>
      </w:pPr>
      <w:r w:rsidRPr="00FD3B53">
        <w:rPr>
          <w:b/>
          <w:bCs/>
          <w:i w:val="0"/>
          <w:iCs w:val="0"/>
          <w:color w:val="auto"/>
        </w:rPr>
        <w:t xml:space="preserve">Table </w:t>
      </w:r>
      <w:r w:rsidRPr="00FD3B53">
        <w:rPr>
          <w:b/>
          <w:bCs/>
          <w:i w:val="0"/>
          <w:iCs w:val="0"/>
          <w:color w:val="auto"/>
        </w:rPr>
        <w:fldChar w:fldCharType="begin"/>
      </w:r>
      <w:r w:rsidRPr="00FD3B53">
        <w:rPr>
          <w:b/>
          <w:bCs/>
          <w:i w:val="0"/>
          <w:iCs w:val="0"/>
          <w:color w:val="auto"/>
        </w:rPr>
        <w:instrText xml:space="preserve"> SEQ Table \* ARABIC </w:instrText>
      </w:r>
      <w:r w:rsidRPr="00FD3B53">
        <w:rPr>
          <w:b/>
          <w:bCs/>
          <w:i w:val="0"/>
          <w:iCs w:val="0"/>
          <w:color w:val="auto"/>
        </w:rPr>
        <w:fldChar w:fldCharType="separate"/>
      </w:r>
      <w:r w:rsidR="00702A8D" w:rsidRPr="00FD3B53">
        <w:rPr>
          <w:b/>
          <w:bCs/>
          <w:i w:val="0"/>
          <w:iCs w:val="0"/>
          <w:color w:val="auto"/>
        </w:rPr>
        <w:t>7</w:t>
      </w:r>
      <w:r w:rsidRPr="00FD3B53">
        <w:rPr>
          <w:b/>
          <w:bCs/>
          <w:i w:val="0"/>
          <w:iCs w:val="0"/>
          <w:color w:val="auto"/>
        </w:rPr>
        <w:fldChar w:fldCharType="end"/>
      </w:r>
      <w:r w:rsidRPr="00FD3B53">
        <w:rPr>
          <w:i w:val="0"/>
          <w:iCs w:val="0"/>
          <w:color w:val="auto"/>
        </w:rPr>
        <w:t xml:space="preserve"> Scheffe Post-hoc tests for one-way ANOVA for responsiveness analys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30"/>
        <w:gridCol w:w="2306"/>
        <w:gridCol w:w="2307"/>
        <w:gridCol w:w="2307"/>
      </w:tblGrid>
      <w:tr w:rsidR="00E2365D" w:rsidRPr="00FD3B53" w14:paraId="645EB6B8" w14:textId="77777777" w:rsidTr="005559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Align w:val="center"/>
          </w:tcPr>
          <w:p w14:paraId="29C173BB" w14:textId="467216C8" w:rsidR="00E2365D" w:rsidRPr="00FD3B53" w:rsidRDefault="00E2365D" w:rsidP="001F302B">
            <w:pPr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 xml:space="preserve">ICECAP-SCM </w:t>
            </w:r>
          </w:p>
        </w:tc>
        <w:tc>
          <w:tcPr>
            <w:tcW w:w="2306" w:type="dxa"/>
            <w:vAlign w:val="center"/>
          </w:tcPr>
          <w:p w14:paraId="7D81A44C" w14:textId="52885C50" w:rsidR="00E2365D" w:rsidRPr="00FD3B53" w:rsidRDefault="00E2365D" w:rsidP="005559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Worsened vs. No change</w:t>
            </w:r>
          </w:p>
        </w:tc>
        <w:tc>
          <w:tcPr>
            <w:tcW w:w="2307" w:type="dxa"/>
            <w:vAlign w:val="center"/>
          </w:tcPr>
          <w:p w14:paraId="7188EFDE" w14:textId="5B1D2D68" w:rsidR="00E2365D" w:rsidRPr="00FD3B53" w:rsidRDefault="00E2365D" w:rsidP="005559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Improved vs. No change</w:t>
            </w:r>
          </w:p>
        </w:tc>
        <w:tc>
          <w:tcPr>
            <w:tcW w:w="2307" w:type="dxa"/>
            <w:vAlign w:val="center"/>
          </w:tcPr>
          <w:p w14:paraId="2D670605" w14:textId="414AF9AC" w:rsidR="00E2365D" w:rsidRPr="00FD3B53" w:rsidRDefault="00E2365D" w:rsidP="005559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Improved vs. Worsened</w:t>
            </w:r>
          </w:p>
        </w:tc>
      </w:tr>
      <w:tr w:rsidR="00E2365D" w:rsidRPr="00FD3B53" w14:paraId="55A331AF" w14:textId="77777777" w:rsidTr="00555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2094A6EF" w14:textId="5B096969" w:rsidR="00E2365D" w:rsidRPr="00FD3B53" w:rsidRDefault="00E2365D" w:rsidP="00A66E50">
            <w:pPr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Clinician’s assessment</w:t>
            </w:r>
          </w:p>
        </w:tc>
        <w:tc>
          <w:tcPr>
            <w:tcW w:w="2306" w:type="dxa"/>
          </w:tcPr>
          <w:p w14:paraId="01D4DC7F" w14:textId="072C0032" w:rsidR="00E2365D" w:rsidRPr="00FD3B53" w:rsidRDefault="00E2365D" w:rsidP="00555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0.287</w:t>
            </w:r>
          </w:p>
        </w:tc>
        <w:tc>
          <w:tcPr>
            <w:tcW w:w="2307" w:type="dxa"/>
          </w:tcPr>
          <w:p w14:paraId="5E1B940E" w14:textId="3A96A4F8" w:rsidR="00E2365D" w:rsidRPr="00FD3B53" w:rsidRDefault="00E2365D" w:rsidP="00555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0.770</w:t>
            </w:r>
          </w:p>
        </w:tc>
        <w:tc>
          <w:tcPr>
            <w:tcW w:w="2307" w:type="dxa"/>
          </w:tcPr>
          <w:p w14:paraId="630BC576" w14:textId="47B7EB43" w:rsidR="00E2365D" w:rsidRPr="00FD3B53" w:rsidRDefault="00E2365D" w:rsidP="00555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0.069</w:t>
            </w:r>
          </w:p>
        </w:tc>
      </w:tr>
      <w:tr w:rsidR="00E2365D" w:rsidRPr="00FD3B53" w14:paraId="485BB986" w14:textId="77777777" w:rsidTr="005559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70B5DD0A" w14:textId="788BFA87" w:rsidR="00E2365D" w:rsidRPr="00FD3B53" w:rsidRDefault="00E2365D" w:rsidP="00A66E50">
            <w:pPr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EQ-5D-5L</w:t>
            </w:r>
          </w:p>
        </w:tc>
        <w:tc>
          <w:tcPr>
            <w:tcW w:w="2306" w:type="dxa"/>
          </w:tcPr>
          <w:p w14:paraId="0BEDBA01" w14:textId="7659172D" w:rsidR="00E2365D" w:rsidRPr="00FD3B53" w:rsidRDefault="00E2365D" w:rsidP="00555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0.131</w:t>
            </w:r>
          </w:p>
        </w:tc>
        <w:tc>
          <w:tcPr>
            <w:tcW w:w="2307" w:type="dxa"/>
          </w:tcPr>
          <w:p w14:paraId="3A056519" w14:textId="451E93CF" w:rsidR="00E2365D" w:rsidRPr="00FD3B53" w:rsidRDefault="00E2365D" w:rsidP="00555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0.414</w:t>
            </w:r>
          </w:p>
        </w:tc>
        <w:tc>
          <w:tcPr>
            <w:tcW w:w="2307" w:type="dxa"/>
          </w:tcPr>
          <w:p w14:paraId="7C04346A" w14:textId="0B750ED3" w:rsidR="00E2365D" w:rsidRPr="00FD3B53" w:rsidRDefault="00E2365D" w:rsidP="00555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0.014*</w:t>
            </w:r>
          </w:p>
        </w:tc>
      </w:tr>
      <w:tr w:rsidR="00E2365D" w:rsidRPr="00FD3B53" w14:paraId="49B9E3B4" w14:textId="77777777" w:rsidTr="00555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01E91CA1" w14:textId="109F1628" w:rsidR="00E2365D" w:rsidRPr="00FD3B53" w:rsidRDefault="00E2365D" w:rsidP="00A66E50">
            <w:pPr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EQ-VAS</w:t>
            </w:r>
          </w:p>
        </w:tc>
        <w:tc>
          <w:tcPr>
            <w:tcW w:w="2306" w:type="dxa"/>
          </w:tcPr>
          <w:p w14:paraId="66FC02E2" w14:textId="29F3A6DB" w:rsidR="00E2365D" w:rsidRPr="00FD3B53" w:rsidRDefault="00E2365D" w:rsidP="00555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0.495</w:t>
            </w:r>
          </w:p>
        </w:tc>
        <w:tc>
          <w:tcPr>
            <w:tcW w:w="2307" w:type="dxa"/>
          </w:tcPr>
          <w:p w14:paraId="6D07935C" w14:textId="4C88D6DC" w:rsidR="00E2365D" w:rsidRPr="00FD3B53" w:rsidRDefault="00E2365D" w:rsidP="00555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0.765</w:t>
            </w:r>
          </w:p>
        </w:tc>
        <w:tc>
          <w:tcPr>
            <w:tcW w:w="2307" w:type="dxa"/>
          </w:tcPr>
          <w:p w14:paraId="56AD198C" w14:textId="7BFB6796" w:rsidR="00E2365D" w:rsidRPr="00FD3B53" w:rsidRDefault="00E2365D" w:rsidP="00555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0.254</w:t>
            </w:r>
          </w:p>
        </w:tc>
      </w:tr>
      <w:tr w:rsidR="00E2365D" w:rsidRPr="00FD3B53" w14:paraId="3F144519" w14:textId="77777777" w:rsidTr="005559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7B61540B" w14:textId="27BF7FAD" w:rsidR="00E2365D" w:rsidRPr="00FD3B53" w:rsidRDefault="00E2365D" w:rsidP="00A66E50">
            <w:pPr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IPOS</w:t>
            </w:r>
          </w:p>
        </w:tc>
        <w:tc>
          <w:tcPr>
            <w:tcW w:w="2306" w:type="dxa"/>
          </w:tcPr>
          <w:p w14:paraId="5FE21A2A" w14:textId="726A7F4F" w:rsidR="00E2365D" w:rsidRPr="00FD3B53" w:rsidRDefault="00E2365D" w:rsidP="00555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0.142</w:t>
            </w:r>
          </w:p>
        </w:tc>
        <w:tc>
          <w:tcPr>
            <w:tcW w:w="2307" w:type="dxa"/>
          </w:tcPr>
          <w:p w14:paraId="001293F4" w14:textId="24C66342" w:rsidR="00E2365D" w:rsidRPr="00FD3B53" w:rsidRDefault="00E2365D" w:rsidP="00555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0.039*</w:t>
            </w:r>
          </w:p>
        </w:tc>
        <w:tc>
          <w:tcPr>
            <w:tcW w:w="2307" w:type="dxa"/>
          </w:tcPr>
          <w:p w14:paraId="63C2B12F" w14:textId="063AC8E5" w:rsidR="00E2365D" w:rsidRPr="00FD3B53" w:rsidRDefault="00E2365D" w:rsidP="00555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0.002*</w:t>
            </w:r>
          </w:p>
        </w:tc>
      </w:tr>
    </w:tbl>
    <w:p w14:paraId="2A4A403D" w14:textId="2C244496" w:rsidR="00A66E50" w:rsidRPr="00FD3B53" w:rsidRDefault="004B46A6" w:rsidP="005559D0">
      <w:pPr>
        <w:rPr>
          <w:i/>
          <w:iCs/>
        </w:rPr>
      </w:pPr>
      <w:r w:rsidRPr="00FD3B53">
        <w:rPr>
          <w:rFonts w:ascii="Cambria" w:hAnsi="Cambria"/>
          <w:sz w:val="20"/>
          <w:szCs w:val="20"/>
        </w:rPr>
        <w:t>Note: EQ-VAS=Visual analogue scale, ICECAP-SCM = ICECAP-Supportive Care Measure, IPOS = Integrated Palliative care Outcome Scale</w:t>
      </w:r>
    </w:p>
    <w:p w14:paraId="601EA30B" w14:textId="77777777" w:rsidR="004B46A6" w:rsidRPr="00FD3B53" w:rsidRDefault="004B46A6" w:rsidP="00A66E50">
      <w:pPr>
        <w:pStyle w:val="Caption"/>
        <w:keepNext/>
        <w:rPr>
          <w:b/>
          <w:bCs/>
          <w:i w:val="0"/>
          <w:iCs w:val="0"/>
          <w:color w:val="auto"/>
        </w:rPr>
      </w:pPr>
    </w:p>
    <w:p w14:paraId="6C6E8827" w14:textId="2B366071" w:rsidR="00A66E50" w:rsidRPr="00FD3B53" w:rsidRDefault="00A66E50" w:rsidP="00A66E50">
      <w:pPr>
        <w:pStyle w:val="Caption"/>
        <w:keepNext/>
        <w:rPr>
          <w:b/>
          <w:bCs/>
          <w:i w:val="0"/>
          <w:iCs w:val="0"/>
          <w:color w:val="auto"/>
        </w:rPr>
      </w:pPr>
      <w:r w:rsidRPr="00FD3B53">
        <w:rPr>
          <w:b/>
          <w:bCs/>
          <w:i w:val="0"/>
          <w:iCs w:val="0"/>
          <w:color w:val="auto"/>
        </w:rPr>
        <w:t>Agreement in change between ICECAP-SCM scores and anchor instruments</w:t>
      </w:r>
    </w:p>
    <w:p w14:paraId="28E1A612" w14:textId="4C4427B6" w:rsidR="00E42770" w:rsidRPr="00FD3B53" w:rsidRDefault="00E42770" w:rsidP="005559D0">
      <w:pPr>
        <w:rPr>
          <w:i/>
          <w:iCs/>
        </w:rPr>
      </w:pPr>
      <w:r w:rsidRPr="00FD3B53">
        <w:rPr>
          <w:rFonts w:ascii="Cambria" w:hAnsi="Cambria"/>
        </w:rPr>
        <w:t xml:space="preserve">Among the patients who showed improvements in the ICECAP-SCM score, different proportions improved according to the clinician assessment (31%), EQ-5D-5L (44%), EQ-VAS (35%), and IPOS (43%) (Table </w:t>
      </w:r>
      <w:r w:rsidR="004B46A6" w:rsidRPr="00FD3B53">
        <w:rPr>
          <w:rFonts w:ascii="Cambria" w:hAnsi="Cambria"/>
        </w:rPr>
        <w:t>8</w:t>
      </w:r>
      <w:r w:rsidRPr="00FD3B53">
        <w:rPr>
          <w:rFonts w:ascii="Cambria" w:hAnsi="Cambria"/>
        </w:rPr>
        <w:t>). Of those who did not change, 46% (clinician assessment), 60% (EQ-5D-5L), 52% (EQ-VAS) and 64% (IPOS) did not change in the ICECAP-SCM score. For the worsened groups it was 22% (clinician assessment), 25% (EQ-5D-5L), 16% (EQ-VAS) and 50% (IPOS), that had also worsened according to the ICECAP-SCM.</w:t>
      </w:r>
    </w:p>
    <w:p w14:paraId="5993A133" w14:textId="77777777" w:rsidR="004B46A6" w:rsidRPr="00FD3B53" w:rsidRDefault="004B46A6">
      <w:pPr>
        <w:spacing w:line="259" w:lineRule="auto"/>
        <w:rPr>
          <w:rFonts w:ascii="Cambria" w:hAnsi="Cambria"/>
          <w:b/>
          <w:bCs/>
          <w:szCs w:val="18"/>
        </w:rPr>
      </w:pPr>
      <w:r w:rsidRPr="00FD3B53">
        <w:rPr>
          <w:b/>
          <w:bCs/>
          <w:i/>
          <w:iCs/>
        </w:rPr>
        <w:br w:type="page"/>
      </w:r>
    </w:p>
    <w:p w14:paraId="57B99060" w14:textId="6DB46208" w:rsidR="00A66E50" w:rsidRPr="00FD3B53" w:rsidRDefault="00A66E50" w:rsidP="00A66E50">
      <w:pPr>
        <w:pStyle w:val="Caption"/>
        <w:keepNext/>
        <w:rPr>
          <w:i w:val="0"/>
          <w:iCs w:val="0"/>
          <w:color w:val="auto"/>
        </w:rPr>
      </w:pPr>
      <w:r w:rsidRPr="00FD3B53">
        <w:rPr>
          <w:b/>
          <w:bCs/>
          <w:i w:val="0"/>
          <w:iCs w:val="0"/>
          <w:color w:val="auto"/>
        </w:rPr>
        <w:lastRenderedPageBreak/>
        <w:t xml:space="preserve">Table </w:t>
      </w:r>
      <w:r w:rsidRPr="00FD3B53">
        <w:rPr>
          <w:b/>
          <w:bCs/>
          <w:i w:val="0"/>
          <w:iCs w:val="0"/>
          <w:color w:val="auto"/>
        </w:rPr>
        <w:fldChar w:fldCharType="begin"/>
      </w:r>
      <w:r w:rsidRPr="00FD3B53">
        <w:rPr>
          <w:b/>
          <w:bCs/>
          <w:i w:val="0"/>
          <w:iCs w:val="0"/>
          <w:color w:val="auto"/>
        </w:rPr>
        <w:instrText xml:space="preserve"> SEQ Table \* ARABIC </w:instrText>
      </w:r>
      <w:r w:rsidRPr="00FD3B53">
        <w:rPr>
          <w:b/>
          <w:bCs/>
          <w:i w:val="0"/>
          <w:iCs w:val="0"/>
          <w:color w:val="auto"/>
        </w:rPr>
        <w:fldChar w:fldCharType="separate"/>
      </w:r>
      <w:r w:rsidR="00702A8D" w:rsidRPr="00FD3B53">
        <w:rPr>
          <w:b/>
          <w:bCs/>
          <w:i w:val="0"/>
          <w:iCs w:val="0"/>
          <w:noProof/>
          <w:color w:val="auto"/>
        </w:rPr>
        <w:t>8</w:t>
      </w:r>
      <w:r w:rsidRPr="00FD3B53">
        <w:rPr>
          <w:b/>
          <w:bCs/>
          <w:i w:val="0"/>
          <w:iCs w:val="0"/>
          <w:color w:val="auto"/>
        </w:rPr>
        <w:fldChar w:fldCharType="end"/>
      </w:r>
      <w:r w:rsidRPr="00FD3B53">
        <w:rPr>
          <w:i w:val="0"/>
          <w:iCs w:val="0"/>
          <w:color w:val="auto"/>
        </w:rPr>
        <w:t xml:space="preserve"> Number of patients improved, deteriorated or unchanged as per the ICECAP-SCM score compared to other anchor instruments</w:t>
      </w:r>
    </w:p>
    <w:tbl>
      <w:tblPr>
        <w:tblStyle w:val="PlainTable2"/>
        <w:tblW w:w="0" w:type="auto"/>
        <w:tblCellSpacing w:w="7" w:type="dxa"/>
        <w:tblLook w:val="0400" w:firstRow="0" w:lastRow="0" w:firstColumn="0" w:lastColumn="0" w:noHBand="0" w:noVBand="1"/>
      </w:tblPr>
      <w:tblGrid>
        <w:gridCol w:w="2520"/>
        <w:gridCol w:w="1440"/>
        <w:gridCol w:w="1358"/>
        <w:gridCol w:w="1265"/>
        <w:gridCol w:w="1350"/>
        <w:gridCol w:w="1394"/>
      </w:tblGrid>
      <w:tr w:rsidR="00A66E50" w:rsidRPr="00FD3B53" w14:paraId="16674C7B" w14:textId="77777777" w:rsidTr="00510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tblCellSpacing w:w="7" w:type="dxa"/>
        </w:trPr>
        <w:tc>
          <w:tcPr>
            <w:tcW w:w="2499" w:type="dxa"/>
            <w:vMerge w:val="restart"/>
            <w:noWrap/>
            <w:vAlign w:val="center"/>
            <w:hideMark/>
          </w:tcPr>
          <w:p w14:paraId="04E496FC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</w:rPr>
              <w:t xml:space="preserve">Instrument </w:t>
            </w:r>
          </w:p>
          <w:p w14:paraId="5080E86F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</w:rPr>
              <w:t>(no. of complete cases)</w:t>
            </w:r>
          </w:p>
        </w:tc>
        <w:tc>
          <w:tcPr>
            <w:tcW w:w="1426" w:type="dxa"/>
            <w:vMerge w:val="restart"/>
            <w:vAlign w:val="center"/>
            <w:hideMark/>
          </w:tcPr>
          <w:p w14:paraId="7C61CE93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</w:rPr>
              <w:t>Change in instrument scores</w:t>
            </w:r>
          </w:p>
        </w:tc>
        <w:tc>
          <w:tcPr>
            <w:tcW w:w="1344" w:type="dxa"/>
            <w:noWrap/>
            <w:vAlign w:val="center"/>
            <w:hideMark/>
          </w:tcPr>
          <w:p w14:paraId="4F3EDEF4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3988" w:type="dxa"/>
            <w:gridSpan w:val="3"/>
            <w:noWrap/>
            <w:vAlign w:val="center"/>
            <w:hideMark/>
          </w:tcPr>
          <w:p w14:paraId="39FC12BA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</w:rPr>
              <w:t>Change in ICECAP-SCM score</w:t>
            </w:r>
          </w:p>
        </w:tc>
      </w:tr>
      <w:tr w:rsidR="00A66E50" w:rsidRPr="00FD3B53" w14:paraId="0E1ED7B8" w14:textId="77777777" w:rsidTr="005107D8">
        <w:trPr>
          <w:trHeight w:val="300"/>
          <w:tblCellSpacing w:w="7" w:type="dxa"/>
        </w:trPr>
        <w:tc>
          <w:tcPr>
            <w:tcW w:w="2499" w:type="dxa"/>
            <w:vMerge/>
            <w:noWrap/>
            <w:vAlign w:val="center"/>
            <w:hideMark/>
          </w:tcPr>
          <w:p w14:paraId="13EDB52C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rPr>
                <w:rFonts w:ascii="Cambria" w:hAnsi="Cambria"/>
                <w:sz w:val="20"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14:paraId="214C0C16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1344" w:type="dxa"/>
            <w:noWrap/>
            <w:vAlign w:val="center"/>
            <w:hideMark/>
          </w:tcPr>
          <w:p w14:paraId="7D787D2F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</w:rPr>
              <w:t>n</w:t>
            </w:r>
          </w:p>
        </w:tc>
        <w:tc>
          <w:tcPr>
            <w:tcW w:w="1251" w:type="dxa"/>
            <w:noWrap/>
            <w:vAlign w:val="center"/>
            <w:hideMark/>
          </w:tcPr>
          <w:p w14:paraId="12676212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</w:rPr>
              <w:t>Improved</w:t>
            </w:r>
          </w:p>
        </w:tc>
        <w:tc>
          <w:tcPr>
            <w:tcW w:w="1336" w:type="dxa"/>
            <w:noWrap/>
            <w:vAlign w:val="center"/>
            <w:hideMark/>
          </w:tcPr>
          <w:p w14:paraId="232A18E5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</w:rPr>
              <w:t>Worsened</w:t>
            </w:r>
          </w:p>
        </w:tc>
        <w:tc>
          <w:tcPr>
            <w:tcW w:w="1373" w:type="dxa"/>
            <w:noWrap/>
            <w:vAlign w:val="center"/>
            <w:hideMark/>
          </w:tcPr>
          <w:p w14:paraId="2109C031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</w:rPr>
              <w:t>No change</w:t>
            </w:r>
          </w:p>
        </w:tc>
      </w:tr>
      <w:tr w:rsidR="00A66E50" w:rsidRPr="00FD3B53" w14:paraId="31DBE477" w14:textId="77777777" w:rsidTr="00510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tblCellSpacing w:w="7" w:type="dxa"/>
        </w:trPr>
        <w:tc>
          <w:tcPr>
            <w:tcW w:w="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0465EFF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</w:rPr>
              <w:t>Clinician's assessment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6B73C79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</w:rPr>
              <w:t>Improved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noWrap/>
          </w:tcPr>
          <w:p w14:paraId="2E97ADA6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8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noWrap/>
          </w:tcPr>
          <w:p w14:paraId="0BED7BEB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b/>
                <w:sz w:val="20"/>
              </w:rPr>
            </w:pPr>
            <w:r w:rsidRPr="00FD3B53">
              <w:rPr>
                <w:rFonts w:ascii="Cambria" w:hAnsi="Cambria"/>
                <w:b/>
                <w:bCs/>
                <w:sz w:val="20"/>
                <w:szCs w:val="20"/>
              </w:rPr>
              <w:t>25 (31</w:t>
            </w:r>
            <w:r w:rsidRPr="00FD3B53">
              <w:rPr>
                <w:rFonts w:ascii="Cambria" w:hAnsi="Cambria"/>
                <w:b/>
                <w:sz w:val="20"/>
              </w:rPr>
              <w:t>%)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noWrap/>
          </w:tcPr>
          <w:p w14:paraId="30B7AC35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10 (13</w:t>
            </w:r>
            <w:r w:rsidRPr="00FD3B53">
              <w:rPr>
                <w:rFonts w:ascii="Cambria" w:hAnsi="Cambria"/>
                <w:sz w:val="20"/>
              </w:rPr>
              <w:t>%)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noWrap/>
          </w:tcPr>
          <w:p w14:paraId="11562BD2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45 (56</w:t>
            </w:r>
            <w:r w:rsidRPr="00FD3B53">
              <w:rPr>
                <w:rFonts w:ascii="Cambria" w:hAnsi="Cambria"/>
                <w:sz w:val="20"/>
              </w:rPr>
              <w:t>%)</w:t>
            </w:r>
          </w:p>
        </w:tc>
      </w:tr>
      <w:tr w:rsidR="00A66E50" w:rsidRPr="00FD3B53" w14:paraId="1C8AFC1C" w14:textId="77777777" w:rsidTr="005107D8">
        <w:trPr>
          <w:trHeight w:val="300"/>
          <w:tblCellSpacing w:w="7" w:type="dxa"/>
        </w:trPr>
        <w:tc>
          <w:tcPr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5BD88684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</w:rPr>
              <w:t>(n=</w:t>
            </w:r>
            <w:r w:rsidRPr="00FD3B53">
              <w:rPr>
                <w:rFonts w:ascii="Cambria" w:hAnsi="Cambria"/>
                <w:sz w:val="20"/>
                <w:szCs w:val="20"/>
              </w:rPr>
              <w:t>144</w:t>
            </w:r>
            <w:r w:rsidRPr="00FD3B53">
              <w:rPr>
                <w:rFonts w:ascii="Cambria" w:hAnsi="Cambria"/>
                <w:sz w:val="20"/>
              </w:rPr>
              <w:t>)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1CAD5544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</w:rPr>
              <w:t>Worsened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</w:tcPr>
          <w:p w14:paraId="40ACC6FA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23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</w:tcPr>
          <w:p w14:paraId="3F5A4448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4 (17</w:t>
            </w:r>
            <w:r w:rsidRPr="00FD3B53">
              <w:rPr>
                <w:rFonts w:ascii="Cambria" w:hAnsi="Cambria"/>
                <w:sz w:val="20"/>
              </w:rPr>
              <w:t>%)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</w:tcPr>
          <w:p w14:paraId="04FA415F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b/>
                <w:sz w:val="20"/>
              </w:rPr>
            </w:pPr>
            <w:r w:rsidRPr="00FD3B53">
              <w:rPr>
                <w:rFonts w:ascii="Cambria" w:hAnsi="Cambria"/>
                <w:b/>
                <w:sz w:val="20"/>
              </w:rPr>
              <w:t>5 (</w:t>
            </w:r>
            <w:r w:rsidRPr="00FD3B53">
              <w:rPr>
                <w:rFonts w:ascii="Cambria" w:hAnsi="Cambria"/>
                <w:b/>
                <w:bCs/>
                <w:sz w:val="20"/>
                <w:szCs w:val="20"/>
              </w:rPr>
              <w:t>22</w:t>
            </w:r>
            <w:r w:rsidRPr="00FD3B53">
              <w:rPr>
                <w:rFonts w:ascii="Cambria" w:hAnsi="Cambria"/>
                <w:b/>
                <w:sz w:val="20"/>
              </w:rPr>
              <w:t>%)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</w:tcPr>
          <w:p w14:paraId="0FAA8A5E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14 (61</w:t>
            </w:r>
            <w:r w:rsidRPr="00FD3B53">
              <w:rPr>
                <w:rFonts w:ascii="Cambria" w:hAnsi="Cambria"/>
                <w:sz w:val="20"/>
              </w:rPr>
              <w:t>%)</w:t>
            </w:r>
          </w:p>
        </w:tc>
      </w:tr>
      <w:tr w:rsidR="00A66E50" w:rsidRPr="00FD3B53" w14:paraId="6FCAE680" w14:textId="77777777" w:rsidTr="00510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tblCellSpacing w:w="7" w:type="dxa"/>
        </w:trPr>
        <w:tc>
          <w:tcPr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1AF68E59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rPr>
                <w:rFonts w:ascii="Cambria" w:hAnsi="Cambria"/>
                <w:sz w:val="20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</w:tcPr>
          <w:p w14:paraId="7FBFAD71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</w:rPr>
              <w:t>No change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</w:tcPr>
          <w:p w14:paraId="776DC255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41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</w:tcPr>
          <w:p w14:paraId="48C52180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16 (39</w:t>
            </w:r>
            <w:r w:rsidRPr="00FD3B53">
              <w:rPr>
                <w:rFonts w:ascii="Cambria" w:hAnsi="Cambria"/>
                <w:sz w:val="20"/>
              </w:rPr>
              <w:t>%)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</w:tcPr>
          <w:p w14:paraId="4DA3179F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6 (15</w:t>
            </w:r>
            <w:r w:rsidRPr="00FD3B53">
              <w:rPr>
                <w:rFonts w:ascii="Cambria" w:hAnsi="Cambria"/>
                <w:sz w:val="20"/>
              </w:rPr>
              <w:t>%)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</w:tcPr>
          <w:p w14:paraId="04CE0CBA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b/>
                <w:sz w:val="20"/>
              </w:rPr>
            </w:pPr>
            <w:r w:rsidRPr="00FD3B53">
              <w:rPr>
                <w:rFonts w:ascii="Cambria" w:hAnsi="Cambria"/>
                <w:b/>
                <w:bCs/>
                <w:sz w:val="20"/>
                <w:szCs w:val="20"/>
              </w:rPr>
              <w:t>19 (46</w:t>
            </w:r>
            <w:r w:rsidRPr="00FD3B53">
              <w:rPr>
                <w:rFonts w:ascii="Cambria" w:hAnsi="Cambria"/>
                <w:b/>
                <w:sz w:val="20"/>
              </w:rPr>
              <w:t>%)</w:t>
            </w:r>
          </w:p>
        </w:tc>
      </w:tr>
      <w:tr w:rsidR="00A66E50" w:rsidRPr="00FD3B53" w14:paraId="2A5F7C28" w14:textId="77777777" w:rsidTr="005107D8">
        <w:trPr>
          <w:trHeight w:val="300"/>
          <w:tblCellSpacing w:w="7" w:type="dxa"/>
        </w:trPr>
        <w:tc>
          <w:tcPr>
            <w:tcW w:w="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5F9BFC6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</w:rPr>
              <w:t>EQ-5D-5L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93EF1C2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</w:rPr>
              <w:t>Improved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ECD8FB8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5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F0F636E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b/>
                <w:sz w:val="20"/>
              </w:rPr>
            </w:pPr>
            <w:r w:rsidRPr="00FD3B53">
              <w:rPr>
                <w:rFonts w:ascii="Cambria" w:hAnsi="Cambria"/>
                <w:b/>
                <w:bCs/>
                <w:sz w:val="20"/>
                <w:szCs w:val="20"/>
              </w:rPr>
              <w:t>22 (44</w:t>
            </w:r>
            <w:r w:rsidRPr="00FD3B53">
              <w:rPr>
                <w:rFonts w:ascii="Cambria" w:hAnsi="Cambria"/>
                <w:b/>
                <w:sz w:val="20"/>
              </w:rPr>
              <w:t>%)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C6647C8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5 (10</w:t>
            </w:r>
            <w:r w:rsidRPr="00FD3B53">
              <w:rPr>
                <w:rFonts w:ascii="Cambria" w:hAnsi="Cambria"/>
                <w:sz w:val="20"/>
              </w:rPr>
              <w:t>%)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ADC8ECF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23 (46</w:t>
            </w:r>
            <w:r w:rsidRPr="00FD3B53">
              <w:rPr>
                <w:rFonts w:ascii="Cambria" w:hAnsi="Cambria"/>
                <w:sz w:val="20"/>
              </w:rPr>
              <w:t>%)</w:t>
            </w:r>
          </w:p>
        </w:tc>
      </w:tr>
      <w:tr w:rsidR="00A66E50" w:rsidRPr="00FD3B53" w14:paraId="38DD893B" w14:textId="77777777" w:rsidTr="00510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tblCellSpacing w:w="7" w:type="dxa"/>
        </w:trPr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2AE62C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</w:rPr>
              <w:t xml:space="preserve">(n= </w:t>
            </w:r>
            <w:r w:rsidRPr="00FD3B53">
              <w:rPr>
                <w:rFonts w:ascii="Cambria" w:hAnsi="Cambria"/>
                <w:sz w:val="20"/>
                <w:szCs w:val="20"/>
              </w:rPr>
              <w:t>148</w:t>
            </w:r>
            <w:r w:rsidRPr="00FD3B53">
              <w:rPr>
                <w:rFonts w:ascii="Cambria" w:hAnsi="Cambria"/>
                <w:sz w:val="20"/>
              </w:rPr>
              <w:t>)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CCDF15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</w:rPr>
              <w:t>Worsened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4296EBD7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28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32E26E53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</w:rPr>
              <w:t>7 (</w:t>
            </w:r>
            <w:r w:rsidRPr="00FD3B53">
              <w:rPr>
                <w:rFonts w:ascii="Cambria" w:hAnsi="Cambria"/>
                <w:sz w:val="20"/>
                <w:szCs w:val="20"/>
              </w:rPr>
              <w:t>25</w:t>
            </w:r>
            <w:r w:rsidRPr="00FD3B53">
              <w:rPr>
                <w:rFonts w:ascii="Cambria" w:hAnsi="Cambria"/>
                <w:sz w:val="20"/>
              </w:rPr>
              <w:t>%)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33AF2A1D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b/>
                <w:sz w:val="20"/>
              </w:rPr>
            </w:pPr>
            <w:r w:rsidRPr="00FD3B53">
              <w:rPr>
                <w:rFonts w:ascii="Cambria" w:hAnsi="Cambria"/>
                <w:b/>
                <w:bCs/>
                <w:sz w:val="20"/>
                <w:szCs w:val="20"/>
              </w:rPr>
              <w:t>7 (25</w:t>
            </w:r>
            <w:r w:rsidRPr="00FD3B53">
              <w:rPr>
                <w:rFonts w:ascii="Cambria" w:hAnsi="Cambria"/>
                <w:b/>
                <w:sz w:val="20"/>
              </w:rPr>
              <w:t>%)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61EF6AB5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14</w:t>
            </w:r>
            <w:r w:rsidRPr="00FD3B53">
              <w:rPr>
                <w:rFonts w:ascii="Cambria" w:hAnsi="Cambria"/>
                <w:sz w:val="20"/>
              </w:rPr>
              <w:t xml:space="preserve"> (50%)</w:t>
            </w:r>
          </w:p>
        </w:tc>
      </w:tr>
      <w:tr w:rsidR="00A66E50" w:rsidRPr="00FD3B53" w14:paraId="5E6428E1" w14:textId="77777777" w:rsidTr="005107D8">
        <w:trPr>
          <w:trHeight w:val="300"/>
          <w:tblCellSpacing w:w="7" w:type="dxa"/>
        </w:trPr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E6705B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rPr>
                <w:rFonts w:ascii="Cambria" w:hAnsi="Cambria"/>
                <w:sz w:val="20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711752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</w:rPr>
              <w:t>No change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51986A79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70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5F397AF2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19 (27</w:t>
            </w:r>
            <w:r w:rsidRPr="00FD3B53">
              <w:rPr>
                <w:rFonts w:ascii="Cambria" w:hAnsi="Cambria"/>
                <w:sz w:val="20"/>
              </w:rPr>
              <w:t>%)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3B2E91B2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9</w:t>
            </w:r>
            <w:r w:rsidRPr="00FD3B53">
              <w:rPr>
                <w:rFonts w:ascii="Cambria" w:hAnsi="Cambria"/>
                <w:sz w:val="20"/>
              </w:rPr>
              <w:t xml:space="preserve"> (13%)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04983634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b/>
                <w:sz w:val="20"/>
              </w:rPr>
            </w:pPr>
            <w:r w:rsidRPr="00FD3B53">
              <w:rPr>
                <w:rFonts w:ascii="Cambria" w:hAnsi="Cambria"/>
                <w:b/>
                <w:bCs/>
                <w:sz w:val="20"/>
                <w:szCs w:val="20"/>
              </w:rPr>
              <w:t>42 (60</w:t>
            </w:r>
            <w:r w:rsidRPr="00FD3B53">
              <w:rPr>
                <w:rFonts w:ascii="Cambria" w:hAnsi="Cambria"/>
                <w:b/>
                <w:sz w:val="20"/>
              </w:rPr>
              <w:t>%)</w:t>
            </w:r>
          </w:p>
        </w:tc>
      </w:tr>
      <w:tr w:rsidR="00A66E50" w:rsidRPr="00FD3B53" w14:paraId="31215147" w14:textId="77777777" w:rsidTr="00510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tblCellSpacing w:w="7" w:type="dxa"/>
        </w:trPr>
        <w:tc>
          <w:tcPr>
            <w:tcW w:w="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3811E39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</w:rPr>
              <w:t>EQ-VAS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B714C6B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</w:rPr>
              <w:t>Improved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48D8B4C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48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525C810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b/>
                <w:sz w:val="20"/>
              </w:rPr>
            </w:pPr>
            <w:r w:rsidRPr="00FD3B53">
              <w:rPr>
                <w:rFonts w:ascii="Cambria" w:hAnsi="Cambria"/>
                <w:b/>
                <w:bCs/>
                <w:sz w:val="20"/>
                <w:szCs w:val="20"/>
              </w:rPr>
              <w:t>17 (35</w:t>
            </w:r>
            <w:r w:rsidRPr="00FD3B53">
              <w:rPr>
                <w:rFonts w:ascii="Cambria" w:hAnsi="Cambria"/>
                <w:b/>
                <w:sz w:val="20"/>
              </w:rPr>
              <w:t>%)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578E568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6 (13</w:t>
            </w:r>
            <w:r w:rsidRPr="00FD3B53">
              <w:rPr>
                <w:rFonts w:ascii="Cambria" w:hAnsi="Cambria"/>
                <w:sz w:val="20"/>
              </w:rPr>
              <w:t>%)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A058739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25 (52</w:t>
            </w:r>
            <w:r w:rsidRPr="00FD3B53">
              <w:rPr>
                <w:rFonts w:ascii="Cambria" w:hAnsi="Cambria"/>
                <w:sz w:val="20"/>
              </w:rPr>
              <w:t>%)</w:t>
            </w:r>
          </w:p>
        </w:tc>
      </w:tr>
      <w:tr w:rsidR="00A66E50" w:rsidRPr="00FD3B53" w14:paraId="705DA2F5" w14:textId="77777777" w:rsidTr="005107D8">
        <w:trPr>
          <w:trHeight w:val="300"/>
          <w:tblCellSpacing w:w="7" w:type="dxa"/>
        </w:trPr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37D3C7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</w:rPr>
              <w:t>(n=</w:t>
            </w:r>
            <w:r w:rsidRPr="00FD3B53">
              <w:rPr>
                <w:rFonts w:ascii="Cambria" w:hAnsi="Cambria"/>
                <w:sz w:val="20"/>
                <w:szCs w:val="20"/>
              </w:rPr>
              <w:t>148</w:t>
            </w:r>
            <w:r w:rsidRPr="00FD3B53">
              <w:rPr>
                <w:rFonts w:ascii="Cambria" w:hAnsi="Cambria"/>
                <w:sz w:val="20"/>
              </w:rPr>
              <w:t>)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C461F9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</w:rPr>
              <w:t>Worsened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36EF376B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25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122DD2EC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6 (24</w:t>
            </w:r>
            <w:r w:rsidRPr="00FD3B53">
              <w:rPr>
                <w:rFonts w:ascii="Cambria" w:hAnsi="Cambria"/>
                <w:sz w:val="20"/>
              </w:rPr>
              <w:t>%)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0301736A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b/>
                <w:sz w:val="20"/>
              </w:rPr>
            </w:pPr>
            <w:r w:rsidRPr="00FD3B53">
              <w:rPr>
                <w:rFonts w:ascii="Cambria" w:hAnsi="Cambria"/>
                <w:b/>
                <w:bCs/>
                <w:sz w:val="20"/>
                <w:szCs w:val="20"/>
              </w:rPr>
              <w:t>4 (16</w:t>
            </w:r>
            <w:r w:rsidRPr="00FD3B53">
              <w:rPr>
                <w:rFonts w:ascii="Cambria" w:hAnsi="Cambria"/>
                <w:b/>
                <w:sz w:val="20"/>
              </w:rPr>
              <w:t>%)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69B56E84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15 (60</w:t>
            </w:r>
            <w:r w:rsidRPr="00FD3B53">
              <w:rPr>
                <w:rFonts w:ascii="Cambria" w:hAnsi="Cambria"/>
                <w:sz w:val="20"/>
              </w:rPr>
              <w:t>%)</w:t>
            </w:r>
          </w:p>
        </w:tc>
      </w:tr>
      <w:tr w:rsidR="00A66E50" w:rsidRPr="00FD3B53" w14:paraId="250A4AB9" w14:textId="77777777" w:rsidTr="00510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tblCellSpacing w:w="7" w:type="dxa"/>
        </w:trPr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417C27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rPr>
                <w:rFonts w:ascii="Cambria" w:hAnsi="Cambria"/>
                <w:sz w:val="20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44B46B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</w:rPr>
              <w:t>No change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70CA34F3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75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185E4471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25 (33</w:t>
            </w:r>
            <w:r w:rsidRPr="00FD3B53">
              <w:rPr>
                <w:rFonts w:ascii="Cambria" w:hAnsi="Cambria"/>
                <w:sz w:val="20"/>
              </w:rPr>
              <w:t>%)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737467C2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11 15</w:t>
            </w:r>
            <w:r w:rsidRPr="00FD3B53">
              <w:rPr>
                <w:rFonts w:ascii="Cambria" w:hAnsi="Cambria"/>
                <w:sz w:val="20"/>
              </w:rPr>
              <w:t>%)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53BD6CF8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b/>
                <w:sz w:val="20"/>
              </w:rPr>
            </w:pPr>
            <w:r w:rsidRPr="00FD3B53">
              <w:rPr>
                <w:rFonts w:ascii="Cambria" w:hAnsi="Cambria"/>
                <w:b/>
                <w:bCs/>
                <w:sz w:val="20"/>
                <w:szCs w:val="20"/>
              </w:rPr>
              <w:t>39 (52</w:t>
            </w:r>
            <w:r w:rsidRPr="00FD3B53">
              <w:rPr>
                <w:rFonts w:ascii="Cambria" w:hAnsi="Cambria"/>
                <w:b/>
                <w:sz w:val="20"/>
              </w:rPr>
              <w:t>%)</w:t>
            </w:r>
          </w:p>
        </w:tc>
      </w:tr>
      <w:tr w:rsidR="00A66E50" w:rsidRPr="00FD3B53" w14:paraId="04D371F1" w14:textId="77777777" w:rsidTr="005107D8">
        <w:trPr>
          <w:trHeight w:val="300"/>
          <w:tblCellSpacing w:w="7" w:type="dxa"/>
        </w:trPr>
        <w:tc>
          <w:tcPr>
            <w:tcW w:w="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6E172E0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</w:rPr>
              <w:t>IPOS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200C2C8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</w:rPr>
              <w:t>Improved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23D5077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74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544CEF5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b/>
                <w:sz w:val="20"/>
              </w:rPr>
            </w:pPr>
            <w:r w:rsidRPr="00FD3B53">
              <w:rPr>
                <w:rFonts w:ascii="Cambria" w:hAnsi="Cambria"/>
                <w:b/>
                <w:bCs/>
                <w:sz w:val="20"/>
                <w:szCs w:val="20"/>
              </w:rPr>
              <w:t>32 (43</w:t>
            </w:r>
            <w:r w:rsidRPr="00FD3B53">
              <w:rPr>
                <w:rFonts w:ascii="Cambria" w:hAnsi="Cambria"/>
                <w:b/>
                <w:sz w:val="20"/>
              </w:rPr>
              <w:t>%)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BC44BCC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4 (</w:t>
            </w:r>
            <w:r w:rsidRPr="00FD3B53">
              <w:rPr>
                <w:rFonts w:ascii="Cambria" w:hAnsi="Cambria"/>
                <w:sz w:val="20"/>
              </w:rPr>
              <w:t>5%)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49C8CD5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38 (51</w:t>
            </w:r>
            <w:r w:rsidRPr="00FD3B53">
              <w:rPr>
                <w:rFonts w:ascii="Cambria" w:hAnsi="Cambria"/>
                <w:sz w:val="20"/>
              </w:rPr>
              <w:t>%)</w:t>
            </w:r>
          </w:p>
        </w:tc>
      </w:tr>
      <w:tr w:rsidR="00A66E50" w:rsidRPr="00FD3B53" w14:paraId="21B5C4BA" w14:textId="77777777" w:rsidTr="00510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tblCellSpacing w:w="7" w:type="dxa"/>
        </w:trPr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C6E49F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</w:rPr>
              <w:t>(n=</w:t>
            </w:r>
            <w:r w:rsidRPr="00FD3B53">
              <w:rPr>
                <w:rFonts w:ascii="Cambria" w:hAnsi="Cambria"/>
                <w:sz w:val="20"/>
                <w:szCs w:val="20"/>
              </w:rPr>
              <w:t>148</w:t>
            </w:r>
            <w:r w:rsidRPr="00FD3B53">
              <w:rPr>
                <w:rFonts w:ascii="Cambria" w:hAnsi="Cambria"/>
                <w:sz w:val="20"/>
              </w:rPr>
              <w:t>)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3D78D5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</w:rPr>
              <w:t>Worsened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245171C0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63859BA7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4 (25</w:t>
            </w:r>
            <w:r w:rsidRPr="00FD3B53">
              <w:rPr>
                <w:rFonts w:ascii="Cambria" w:hAnsi="Cambria"/>
                <w:sz w:val="20"/>
              </w:rPr>
              <w:t>%)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17B14BC2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b/>
                <w:sz w:val="20"/>
              </w:rPr>
            </w:pPr>
            <w:r w:rsidRPr="00FD3B53">
              <w:rPr>
                <w:rFonts w:ascii="Cambria" w:hAnsi="Cambria"/>
                <w:b/>
                <w:sz w:val="20"/>
              </w:rPr>
              <w:t>8 (</w:t>
            </w:r>
            <w:r w:rsidRPr="00FD3B53">
              <w:rPr>
                <w:rFonts w:ascii="Cambria" w:hAnsi="Cambria"/>
                <w:b/>
                <w:bCs/>
                <w:sz w:val="20"/>
                <w:szCs w:val="20"/>
              </w:rPr>
              <w:t>50</w:t>
            </w:r>
            <w:r w:rsidRPr="00FD3B53">
              <w:rPr>
                <w:rFonts w:ascii="Cambria" w:hAnsi="Cambria"/>
                <w:b/>
                <w:sz w:val="20"/>
              </w:rPr>
              <w:t>%)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07B40F25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4 (25</w:t>
            </w:r>
            <w:r w:rsidRPr="00FD3B53">
              <w:rPr>
                <w:rFonts w:ascii="Cambria" w:hAnsi="Cambria"/>
                <w:sz w:val="20"/>
              </w:rPr>
              <w:t>%)</w:t>
            </w:r>
          </w:p>
        </w:tc>
      </w:tr>
      <w:tr w:rsidR="00A66E50" w:rsidRPr="00FD3B53" w14:paraId="60A0B640" w14:textId="77777777" w:rsidTr="005107D8">
        <w:trPr>
          <w:trHeight w:val="300"/>
          <w:tblCellSpacing w:w="7" w:type="dxa"/>
        </w:trPr>
        <w:tc>
          <w:tcPr>
            <w:tcW w:w="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48D595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rPr>
                <w:rFonts w:ascii="Cambria" w:hAnsi="Cambria"/>
                <w:sz w:val="20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368FF1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</w:rPr>
              <w:t>No change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3CF015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58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D3462B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12 (21</w:t>
            </w:r>
            <w:r w:rsidRPr="00FD3B53">
              <w:rPr>
                <w:rFonts w:ascii="Cambria" w:hAnsi="Cambria"/>
                <w:sz w:val="20"/>
              </w:rPr>
              <w:t>%)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37D915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sz w:val="20"/>
              </w:rPr>
            </w:pPr>
            <w:r w:rsidRPr="00FD3B53">
              <w:rPr>
                <w:rFonts w:ascii="Cambria" w:hAnsi="Cambria"/>
                <w:sz w:val="20"/>
              </w:rPr>
              <w:t>9 (16%)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8FBF09" w14:textId="77777777" w:rsidR="00A66E50" w:rsidRPr="00FD3B53" w:rsidRDefault="00A66E50" w:rsidP="005107D8">
            <w:pPr>
              <w:spacing w:before="100" w:beforeAutospacing="1" w:after="100" w:afterAutospacing="1" w:line="360" w:lineRule="auto"/>
              <w:jc w:val="center"/>
              <w:rPr>
                <w:rFonts w:ascii="Cambria" w:hAnsi="Cambria"/>
                <w:b/>
                <w:sz w:val="20"/>
              </w:rPr>
            </w:pPr>
            <w:r w:rsidRPr="00FD3B53">
              <w:rPr>
                <w:rFonts w:ascii="Cambria" w:hAnsi="Cambria"/>
                <w:b/>
                <w:bCs/>
                <w:sz w:val="20"/>
                <w:szCs w:val="20"/>
              </w:rPr>
              <w:t>37 (64</w:t>
            </w:r>
            <w:r w:rsidRPr="00FD3B53">
              <w:rPr>
                <w:rFonts w:ascii="Cambria" w:hAnsi="Cambria"/>
                <w:b/>
                <w:sz w:val="20"/>
              </w:rPr>
              <w:t>%)</w:t>
            </w:r>
          </w:p>
        </w:tc>
      </w:tr>
    </w:tbl>
    <w:p w14:paraId="3CABA5AE" w14:textId="11075895" w:rsidR="00A66E50" w:rsidRPr="00FD3B53" w:rsidRDefault="00A66E50" w:rsidP="00C2544D">
      <w:pPr>
        <w:jc w:val="both"/>
        <w:rPr>
          <w:rFonts w:ascii="Cambria" w:hAnsi="Cambria"/>
          <w:sz w:val="20"/>
          <w:szCs w:val="20"/>
        </w:rPr>
      </w:pPr>
      <w:r w:rsidRPr="00FD3B53">
        <w:rPr>
          <w:rFonts w:ascii="Cambria" w:hAnsi="Cambria"/>
          <w:sz w:val="20"/>
          <w:szCs w:val="20"/>
        </w:rPr>
        <w:t>Note: EQ-VAS=Visual analogue scale, ICECAP-SCM = ICECAP-Supportive Care Measure, IPOS = Integrated Palliative care Outcome Scale; The categorization of the changes in scores between baseline and 1-week follow-up in improved, worsened or no change was based on a change of 0.5 standard deviation of the mean baseline score except for the clinician’s assessment. Bold indicates values in agreement.</w:t>
      </w:r>
    </w:p>
    <w:p w14:paraId="1014CD1B" w14:textId="77777777" w:rsidR="004B46A6" w:rsidRPr="00FD3B53" w:rsidRDefault="004B46A6">
      <w:pPr>
        <w:spacing w:line="259" w:lineRule="auto"/>
        <w:rPr>
          <w:rFonts w:ascii="Cambria" w:hAnsi="Cambria"/>
          <w:b/>
          <w:bCs/>
        </w:rPr>
      </w:pPr>
      <w:r w:rsidRPr="00FD3B53">
        <w:rPr>
          <w:rFonts w:ascii="Cambria" w:hAnsi="Cambria"/>
          <w:b/>
          <w:bCs/>
        </w:rPr>
        <w:br w:type="page"/>
      </w:r>
    </w:p>
    <w:p w14:paraId="7FB2DBB6" w14:textId="484B6955" w:rsidR="00A66E50" w:rsidRPr="00FD3B53" w:rsidRDefault="00B56B97" w:rsidP="00C2544D">
      <w:pPr>
        <w:jc w:val="both"/>
        <w:rPr>
          <w:rFonts w:ascii="Cambria" w:hAnsi="Cambria"/>
          <w:b/>
          <w:bCs/>
        </w:rPr>
      </w:pPr>
      <w:r w:rsidRPr="00FD3B53">
        <w:rPr>
          <w:rFonts w:ascii="Cambria" w:hAnsi="Cambria"/>
          <w:b/>
          <w:bCs/>
        </w:rPr>
        <w:lastRenderedPageBreak/>
        <w:t>Construct approach to assess responsiveness</w:t>
      </w:r>
    </w:p>
    <w:p w14:paraId="53D13F3F" w14:textId="27CA858B" w:rsidR="00053C69" w:rsidRPr="00FD3B53" w:rsidRDefault="00043E63" w:rsidP="00C2544D">
      <w:pPr>
        <w:jc w:val="both"/>
        <w:rPr>
          <w:rFonts w:ascii="Cambria" w:hAnsi="Cambria"/>
        </w:rPr>
      </w:pPr>
      <w:r w:rsidRPr="00FD3B53">
        <w:rPr>
          <w:rFonts w:ascii="Cambria" w:hAnsi="Cambria"/>
        </w:rPr>
        <w:t xml:space="preserve">To assess responsiveness, we additionally employed the </w:t>
      </w:r>
      <w:r w:rsidR="00C2544D" w:rsidRPr="00FD3B53">
        <w:rPr>
          <w:rFonts w:ascii="Cambria" w:hAnsi="Cambria"/>
        </w:rPr>
        <w:t>construct approach</w:t>
      </w:r>
      <w:r w:rsidRPr="00FD3B53">
        <w:rPr>
          <w:rFonts w:ascii="Cambria" w:hAnsi="Cambria"/>
        </w:rPr>
        <w:t xml:space="preserve"> as an alternative to the anchor-based approach. The construct approach, similar to the approach used for assessing convergent validity, consists of testing hy</w:t>
      </w:r>
      <w:r w:rsidR="00C2544D" w:rsidRPr="00FD3B53">
        <w:rPr>
          <w:rFonts w:ascii="Cambria" w:hAnsi="Cambria"/>
        </w:rPr>
        <w:t xml:space="preserve">potheses about expected correlations between changes in scores on the instrument </w:t>
      </w:r>
      <w:r w:rsidRPr="00FD3B53">
        <w:rPr>
          <w:rFonts w:ascii="Cambria" w:hAnsi="Cambria"/>
        </w:rPr>
        <w:t xml:space="preserve">of interest </w:t>
      </w:r>
      <w:r w:rsidR="00C2544D" w:rsidRPr="00FD3B53">
        <w:rPr>
          <w:rFonts w:ascii="Cambria" w:hAnsi="Cambria"/>
        </w:rPr>
        <w:t>and changes in scores on other instruments known to have adequate responsiveness. W</w:t>
      </w:r>
      <w:r w:rsidR="00053C69" w:rsidRPr="00FD3B53">
        <w:rPr>
          <w:rFonts w:ascii="Cambria" w:hAnsi="Cambria"/>
        </w:rPr>
        <w:t xml:space="preserve">e tested pre-defined hypotheses regarding the expected correlations between the change scores of the PROMs </w:t>
      </w:r>
      <w:r w:rsidR="00C2544D" w:rsidRPr="00FD3B53">
        <w:rPr>
          <w:rFonts w:ascii="Cambria" w:hAnsi="Cambria"/>
        </w:rPr>
        <w:t xml:space="preserve">(ICECAP-SCM, EQ-5D-5L, IPOS and EQ-VAS) </w:t>
      </w:r>
      <w:r w:rsidR="00053C69" w:rsidRPr="00FD3B53">
        <w:rPr>
          <w:rFonts w:ascii="Cambria" w:hAnsi="Cambria"/>
        </w:rPr>
        <w:t xml:space="preserve">with Spearman rank correlations, as presented in Table </w:t>
      </w:r>
      <w:r w:rsidR="004B46A6" w:rsidRPr="00FD3B53">
        <w:rPr>
          <w:rFonts w:ascii="Cambria" w:hAnsi="Cambria"/>
        </w:rPr>
        <w:t xml:space="preserve">9 </w:t>
      </w:r>
      <w:r w:rsidR="00053C69" w:rsidRPr="00FD3B53">
        <w:rPr>
          <w:rFonts w:ascii="Cambria" w:hAnsi="Cambria"/>
        </w:rPr>
        <w:t xml:space="preserve">and Table </w:t>
      </w:r>
      <w:r w:rsidR="004B46A6" w:rsidRPr="00FD3B53">
        <w:rPr>
          <w:rFonts w:ascii="Cambria" w:hAnsi="Cambria"/>
        </w:rPr>
        <w:t>10</w:t>
      </w:r>
      <w:r w:rsidR="00053C69" w:rsidRPr="00FD3B53">
        <w:rPr>
          <w:rFonts w:ascii="Cambria" w:hAnsi="Cambria"/>
        </w:rPr>
        <w:t>.</w:t>
      </w:r>
    </w:p>
    <w:p w14:paraId="0E2D75BD" w14:textId="77777777" w:rsidR="004E4C22" w:rsidRPr="00FD3B53" w:rsidRDefault="004E4C22" w:rsidP="00C2544D">
      <w:pPr>
        <w:jc w:val="both"/>
        <w:rPr>
          <w:rFonts w:ascii="Cambria" w:hAnsi="Cambria"/>
        </w:rPr>
      </w:pPr>
    </w:p>
    <w:p w14:paraId="387B9BF4" w14:textId="6E97AEE0" w:rsidR="00997EBC" w:rsidRPr="00FD3B53" w:rsidRDefault="00997EBC" w:rsidP="00997EBC">
      <w:pPr>
        <w:pStyle w:val="Caption"/>
        <w:keepNext/>
        <w:rPr>
          <w:i w:val="0"/>
          <w:iCs w:val="0"/>
          <w:color w:val="auto"/>
        </w:rPr>
      </w:pPr>
      <w:r w:rsidRPr="00FD3B53">
        <w:rPr>
          <w:b/>
          <w:bCs/>
          <w:i w:val="0"/>
          <w:iCs w:val="0"/>
          <w:color w:val="auto"/>
        </w:rPr>
        <w:t xml:space="preserve">Table </w:t>
      </w:r>
      <w:r w:rsidR="004B46A6" w:rsidRPr="00FD3B53">
        <w:rPr>
          <w:b/>
          <w:bCs/>
          <w:i w:val="0"/>
          <w:iCs w:val="0"/>
          <w:color w:val="auto"/>
        </w:rPr>
        <w:t>9</w:t>
      </w:r>
      <w:r w:rsidR="004B46A6" w:rsidRPr="00FD3B53">
        <w:rPr>
          <w:i w:val="0"/>
          <w:iCs w:val="0"/>
          <w:color w:val="auto"/>
        </w:rPr>
        <w:t xml:space="preserve"> </w:t>
      </w:r>
      <w:r w:rsidRPr="00FD3B53">
        <w:rPr>
          <w:i w:val="0"/>
          <w:iCs w:val="0"/>
          <w:color w:val="auto"/>
        </w:rPr>
        <w:t>Hypotheses about correlations between change scores of ICECAP-SCM, EQ-5D-5L, IPOS and EQ-VA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54"/>
        <w:gridCol w:w="8456"/>
        <w:gridCol w:w="545"/>
      </w:tblGrid>
      <w:tr w:rsidR="009F7F97" w:rsidRPr="00FD3B53" w14:paraId="4E329BC0" w14:textId="3F03C146" w:rsidTr="005559D0">
        <w:trPr>
          <w:trHeight w:val="467"/>
        </w:trPr>
        <w:tc>
          <w:tcPr>
            <w:tcW w:w="8995" w:type="dxa"/>
            <w:gridSpan w:val="2"/>
            <w:vAlign w:val="center"/>
          </w:tcPr>
          <w:p w14:paraId="1D5B2F4F" w14:textId="4C1CB9DD" w:rsidR="009F7F97" w:rsidRPr="00FD3B53" w:rsidRDefault="009F7F97" w:rsidP="00194EF3">
            <w:pPr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 xml:space="preserve">Hypotheses </w:t>
            </w:r>
          </w:p>
        </w:tc>
        <w:tc>
          <w:tcPr>
            <w:tcW w:w="360" w:type="dxa"/>
          </w:tcPr>
          <w:p w14:paraId="0E1A6D61" w14:textId="47AC3534" w:rsidR="009F7F97" w:rsidRPr="00FD3B53" w:rsidRDefault="009F7F97" w:rsidP="005559D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Met</w:t>
            </w:r>
          </w:p>
        </w:tc>
      </w:tr>
      <w:tr w:rsidR="009F7F97" w:rsidRPr="00FD3B53" w14:paraId="516281A0" w14:textId="26E2D8A3" w:rsidTr="005559D0">
        <w:tc>
          <w:tcPr>
            <w:tcW w:w="355" w:type="dxa"/>
            <w:vAlign w:val="center"/>
          </w:tcPr>
          <w:p w14:paraId="068DFB7B" w14:textId="77777777" w:rsidR="009F7F97" w:rsidRPr="00FD3B53" w:rsidRDefault="009F7F97" w:rsidP="00194EF3">
            <w:pPr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8640" w:type="dxa"/>
            <w:vAlign w:val="center"/>
          </w:tcPr>
          <w:p w14:paraId="0FF55249" w14:textId="4CF80F9F" w:rsidR="009F7F97" w:rsidRPr="00FD3B53" w:rsidRDefault="009F7F97" w:rsidP="00194EF3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 xml:space="preserve">The ICECAP-SCM change scores are expected to correlate on at least moderate level (r ≥ 0.3 or r ≤ -0.30) with EQ-5D-5L and IPOS.  </w:t>
            </w:r>
          </w:p>
        </w:tc>
        <w:tc>
          <w:tcPr>
            <w:tcW w:w="360" w:type="dxa"/>
          </w:tcPr>
          <w:p w14:paraId="679DBA1B" w14:textId="0C9C44F9" w:rsidR="009F7F97" w:rsidRPr="00FD3B53" w:rsidRDefault="009F7F97" w:rsidP="005559D0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N</w:t>
            </w:r>
          </w:p>
        </w:tc>
      </w:tr>
      <w:tr w:rsidR="009F7F97" w:rsidRPr="00FD3B53" w14:paraId="504FAEB4" w14:textId="28F9964C" w:rsidTr="005559D0">
        <w:tc>
          <w:tcPr>
            <w:tcW w:w="355" w:type="dxa"/>
            <w:vAlign w:val="center"/>
          </w:tcPr>
          <w:p w14:paraId="4B13BF6D" w14:textId="77777777" w:rsidR="009F7F97" w:rsidRPr="00FD3B53" w:rsidRDefault="009F7F97" w:rsidP="00194EF3">
            <w:pPr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8640" w:type="dxa"/>
            <w:vAlign w:val="center"/>
          </w:tcPr>
          <w:p w14:paraId="4FA38C71" w14:textId="4D750A07" w:rsidR="009F7F97" w:rsidRPr="00FD3B53" w:rsidRDefault="009F7F97" w:rsidP="00194EF3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 xml:space="preserve">The ICECAP-SCM change scores are expected to show a weak correlation (r ≤ 0.3) with EQ-VAS as these are two different constructs. </w:t>
            </w:r>
          </w:p>
        </w:tc>
        <w:tc>
          <w:tcPr>
            <w:tcW w:w="360" w:type="dxa"/>
          </w:tcPr>
          <w:p w14:paraId="0A079816" w14:textId="637C282B" w:rsidR="009F7F97" w:rsidRPr="00FD3B53" w:rsidRDefault="009F7F97" w:rsidP="005559D0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Y</w:t>
            </w:r>
          </w:p>
        </w:tc>
      </w:tr>
      <w:tr w:rsidR="009F7F97" w:rsidRPr="00FD3B53" w14:paraId="68869E9D" w14:textId="6062397D" w:rsidTr="005559D0">
        <w:tc>
          <w:tcPr>
            <w:tcW w:w="355" w:type="dxa"/>
            <w:vAlign w:val="center"/>
          </w:tcPr>
          <w:p w14:paraId="1BEE1F90" w14:textId="77777777" w:rsidR="009F7F97" w:rsidRPr="00FD3B53" w:rsidRDefault="009F7F97" w:rsidP="00194EF3">
            <w:pPr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8640" w:type="dxa"/>
            <w:vAlign w:val="center"/>
          </w:tcPr>
          <w:p w14:paraId="193D8792" w14:textId="5AD82142" w:rsidR="009F7F97" w:rsidRPr="00FD3B53" w:rsidRDefault="009F7F97" w:rsidP="00194EF3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The correlation between EQ-5D-5L and EQ-VAS change scores is expected to be at least moderate (r ≥ 0.3).</w:t>
            </w:r>
          </w:p>
        </w:tc>
        <w:tc>
          <w:tcPr>
            <w:tcW w:w="360" w:type="dxa"/>
          </w:tcPr>
          <w:p w14:paraId="334464C6" w14:textId="6920F544" w:rsidR="009F7F97" w:rsidRPr="00FD3B53" w:rsidRDefault="009F7F97" w:rsidP="005559D0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N</w:t>
            </w:r>
          </w:p>
        </w:tc>
      </w:tr>
      <w:tr w:rsidR="009F7F97" w:rsidRPr="00FD3B53" w14:paraId="0FA5B6C0" w14:textId="61DADD24" w:rsidTr="005559D0">
        <w:tc>
          <w:tcPr>
            <w:tcW w:w="355" w:type="dxa"/>
            <w:vAlign w:val="center"/>
          </w:tcPr>
          <w:p w14:paraId="0F7FDE2E" w14:textId="77777777" w:rsidR="009F7F97" w:rsidRPr="00FD3B53" w:rsidRDefault="009F7F97" w:rsidP="00194EF3">
            <w:pPr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8640" w:type="dxa"/>
            <w:vAlign w:val="center"/>
          </w:tcPr>
          <w:p w14:paraId="377B48D4" w14:textId="4EDBD216" w:rsidR="009F7F97" w:rsidRPr="00FD3B53" w:rsidRDefault="009F7F97" w:rsidP="00194EF3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The correlation between IPOS and EQ-5D-5L change scores is expected to be at least moderate (r ≥ 0.3).</w:t>
            </w:r>
          </w:p>
        </w:tc>
        <w:tc>
          <w:tcPr>
            <w:tcW w:w="360" w:type="dxa"/>
          </w:tcPr>
          <w:p w14:paraId="2462866C" w14:textId="60B72AC2" w:rsidR="009F7F97" w:rsidRPr="00FD3B53" w:rsidRDefault="009F7F97" w:rsidP="005559D0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Y</w:t>
            </w:r>
          </w:p>
        </w:tc>
      </w:tr>
    </w:tbl>
    <w:p w14:paraId="5C345CEE" w14:textId="62176C62" w:rsidR="001E1B34" w:rsidRPr="00FD3B53" w:rsidRDefault="00EC03AF" w:rsidP="00996517">
      <w:pPr>
        <w:pStyle w:val="Caption"/>
        <w:keepNext/>
        <w:spacing w:line="360" w:lineRule="auto"/>
        <w:rPr>
          <w:i w:val="0"/>
          <w:iCs w:val="0"/>
          <w:color w:val="auto"/>
          <w:sz w:val="20"/>
          <w:szCs w:val="20"/>
        </w:rPr>
      </w:pPr>
      <w:r w:rsidRPr="00FD3B53">
        <w:rPr>
          <w:i w:val="0"/>
          <w:iCs w:val="0"/>
          <w:color w:val="auto"/>
        </w:rPr>
        <w:t xml:space="preserve">Note: </w:t>
      </w:r>
      <w:r w:rsidRPr="00FD3B53">
        <w:rPr>
          <w:i w:val="0"/>
          <w:iCs w:val="0"/>
          <w:color w:val="auto"/>
          <w:sz w:val="20"/>
          <w:szCs w:val="20"/>
        </w:rPr>
        <w:t>EQ-VAS=Visual analogue scale, ICECAP-SCM = ICECAP-Supportive Care Measure, IPOS = Integrated Palliative care Outcome Scale</w:t>
      </w:r>
      <w:r w:rsidR="009F7F97" w:rsidRPr="00FD3B53">
        <w:rPr>
          <w:i w:val="0"/>
          <w:iCs w:val="0"/>
          <w:color w:val="auto"/>
          <w:sz w:val="20"/>
          <w:szCs w:val="20"/>
        </w:rPr>
        <w:t>, N = No, Y = Yes;</w:t>
      </w:r>
    </w:p>
    <w:p w14:paraId="4ECF0596" w14:textId="0A5BFCF4" w:rsidR="00A251F0" w:rsidRPr="00FD3B53" w:rsidRDefault="00A251F0">
      <w:pPr>
        <w:spacing w:line="259" w:lineRule="auto"/>
        <w:rPr>
          <w:rFonts w:ascii="Cambria" w:hAnsi="Cambria"/>
          <w:i/>
          <w:iCs/>
          <w:color w:val="595959" w:themeColor="text1" w:themeTint="A6"/>
          <w:szCs w:val="18"/>
        </w:rPr>
      </w:pPr>
      <w:r w:rsidRPr="00FD3B53">
        <w:br w:type="page"/>
      </w:r>
    </w:p>
    <w:p w14:paraId="3F90950A" w14:textId="700F9524" w:rsidR="00997EBC" w:rsidRPr="00FD3B53" w:rsidRDefault="00997EBC" w:rsidP="00F03172">
      <w:pPr>
        <w:pStyle w:val="Caption"/>
        <w:keepNext/>
        <w:spacing w:line="360" w:lineRule="auto"/>
        <w:rPr>
          <w:i w:val="0"/>
          <w:iCs w:val="0"/>
          <w:color w:val="auto"/>
        </w:rPr>
      </w:pPr>
      <w:r w:rsidRPr="00FD3B53">
        <w:rPr>
          <w:b/>
          <w:bCs/>
          <w:i w:val="0"/>
          <w:iCs w:val="0"/>
          <w:color w:val="auto"/>
        </w:rPr>
        <w:lastRenderedPageBreak/>
        <w:t xml:space="preserve">Table </w:t>
      </w:r>
      <w:r w:rsidR="004B46A6" w:rsidRPr="00FD3B53">
        <w:rPr>
          <w:b/>
          <w:bCs/>
          <w:i w:val="0"/>
          <w:iCs w:val="0"/>
          <w:color w:val="auto"/>
        </w:rPr>
        <w:t>10</w:t>
      </w:r>
      <w:r w:rsidR="004B46A6" w:rsidRPr="00FD3B53">
        <w:rPr>
          <w:i w:val="0"/>
          <w:iCs w:val="0"/>
          <w:color w:val="auto"/>
        </w:rPr>
        <w:t xml:space="preserve"> </w:t>
      </w:r>
      <w:r w:rsidRPr="00FD3B53">
        <w:rPr>
          <w:i w:val="0"/>
          <w:iCs w:val="0"/>
          <w:color w:val="auto"/>
        </w:rPr>
        <w:t>Spearman rank correlations of change scores between baseline and follow-up 1 assessments (n=148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38"/>
        <w:gridCol w:w="1338"/>
        <w:gridCol w:w="1094"/>
        <w:gridCol w:w="827"/>
        <w:gridCol w:w="898"/>
      </w:tblGrid>
      <w:tr w:rsidR="00997CF5" w:rsidRPr="00FD3B53" w14:paraId="774C1211" w14:textId="77777777" w:rsidTr="005559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0B18E9" w14:textId="77777777" w:rsidR="00997CF5" w:rsidRPr="00FD3B53" w:rsidRDefault="00997CF5" w:rsidP="00997CF5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0" w:type="auto"/>
          </w:tcPr>
          <w:p w14:paraId="312EA063" w14:textId="491AD2AA" w:rsidR="00997CF5" w:rsidRPr="00FD3B53" w:rsidRDefault="00997CF5" w:rsidP="00997C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ICECAP-SCM</w:t>
            </w:r>
          </w:p>
        </w:tc>
        <w:tc>
          <w:tcPr>
            <w:tcW w:w="0" w:type="auto"/>
          </w:tcPr>
          <w:p w14:paraId="79D044ED" w14:textId="25109223" w:rsidR="00997CF5" w:rsidRPr="00FD3B53" w:rsidRDefault="00997CF5" w:rsidP="00997C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EQ-5D-5L</w:t>
            </w:r>
          </w:p>
        </w:tc>
        <w:tc>
          <w:tcPr>
            <w:tcW w:w="0" w:type="auto"/>
          </w:tcPr>
          <w:p w14:paraId="5303C88B" w14:textId="42EA9C1B" w:rsidR="00997CF5" w:rsidRPr="00FD3B53" w:rsidRDefault="00997CF5" w:rsidP="00997C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IPOS</w:t>
            </w:r>
          </w:p>
        </w:tc>
        <w:tc>
          <w:tcPr>
            <w:tcW w:w="0" w:type="auto"/>
          </w:tcPr>
          <w:p w14:paraId="5331568F" w14:textId="346FEB68" w:rsidR="00997CF5" w:rsidRPr="00FD3B53" w:rsidRDefault="00997CF5" w:rsidP="00997C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EQ-VAS</w:t>
            </w:r>
          </w:p>
        </w:tc>
      </w:tr>
      <w:tr w:rsidR="00997CF5" w:rsidRPr="00FD3B53" w14:paraId="3A7F10FE" w14:textId="77777777" w:rsidTr="00555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7B8FB1" w14:textId="7748E226" w:rsidR="00997CF5" w:rsidRPr="00FD3B53" w:rsidRDefault="00997CF5" w:rsidP="00997CF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ICECAP-SCM</w:t>
            </w:r>
          </w:p>
        </w:tc>
        <w:tc>
          <w:tcPr>
            <w:tcW w:w="0" w:type="auto"/>
          </w:tcPr>
          <w:p w14:paraId="57581571" w14:textId="07C2FC0B" w:rsidR="00997CF5" w:rsidRPr="00FD3B53" w:rsidRDefault="00997CF5" w:rsidP="00997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264BEDA9" w14:textId="19C0B362" w:rsidR="00997CF5" w:rsidRPr="00FD3B53" w:rsidRDefault="00997CF5" w:rsidP="00997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0.29**</w:t>
            </w:r>
          </w:p>
        </w:tc>
        <w:tc>
          <w:tcPr>
            <w:tcW w:w="0" w:type="auto"/>
            <w:noWrap/>
          </w:tcPr>
          <w:p w14:paraId="0FF6F9FF" w14:textId="10AE759F" w:rsidR="00997CF5" w:rsidRPr="00FD3B53" w:rsidRDefault="00997CF5" w:rsidP="00997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-0.</w:t>
            </w:r>
            <w:r w:rsidR="00C5586E" w:rsidRPr="00FD3B53">
              <w:rPr>
                <w:rFonts w:ascii="Cambria" w:hAnsi="Cambria"/>
                <w:sz w:val="20"/>
                <w:szCs w:val="20"/>
              </w:rPr>
              <w:t>29</w:t>
            </w:r>
            <w:r w:rsidRPr="00FD3B53">
              <w:rPr>
                <w:rFonts w:ascii="Cambria" w:hAnsi="Cambria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</w:tcPr>
          <w:p w14:paraId="10E16928" w14:textId="0FE2FF06" w:rsidR="00997CF5" w:rsidRPr="00FD3B53" w:rsidRDefault="00997CF5" w:rsidP="00997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0.09</w:t>
            </w:r>
          </w:p>
        </w:tc>
      </w:tr>
      <w:tr w:rsidR="00997CF5" w:rsidRPr="00FD3B53" w14:paraId="01202917" w14:textId="77777777" w:rsidTr="005559D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C15C9A" w14:textId="4218B66E" w:rsidR="00997CF5" w:rsidRPr="00FD3B53" w:rsidRDefault="00997CF5" w:rsidP="00997CF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EQ-5D-5L</w:t>
            </w:r>
          </w:p>
        </w:tc>
        <w:tc>
          <w:tcPr>
            <w:tcW w:w="0" w:type="auto"/>
          </w:tcPr>
          <w:p w14:paraId="1C23F27E" w14:textId="174E6253" w:rsidR="00997CF5" w:rsidRPr="00FD3B53" w:rsidRDefault="00997CF5" w:rsidP="00997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5950A0BA" w14:textId="231EE891" w:rsidR="00997CF5" w:rsidRPr="00FD3B53" w:rsidRDefault="00997CF5" w:rsidP="00997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0B6C5B94" w14:textId="125E4DBE" w:rsidR="00997CF5" w:rsidRPr="00FD3B53" w:rsidRDefault="00997CF5" w:rsidP="00997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i/>
                <w:iCs/>
                <w:sz w:val="20"/>
                <w:szCs w:val="20"/>
              </w:rPr>
              <w:t>-0.4</w:t>
            </w:r>
            <w:r w:rsidR="00C5586E" w:rsidRPr="00FD3B53">
              <w:rPr>
                <w:rFonts w:ascii="Cambria" w:hAnsi="Cambria"/>
                <w:i/>
                <w:iCs/>
                <w:sz w:val="20"/>
                <w:szCs w:val="20"/>
              </w:rPr>
              <w:t>0</w:t>
            </w:r>
            <w:r w:rsidRPr="00FD3B53">
              <w:rPr>
                <w:rFonts w:ascii="Cambria" w:hAnsi="Cambria"/>
                <w:i/>
                <w:iCs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</w:tcPr>
          <w:p w14:paraId="5701EF31" w14:textId="46D92D37" w:rsidR="00997CF5" w:rsidRPr="00FD3B53" w:rsidRDefault="00997CF5" w:rsidP="00997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0.2</w:t>
            </w:r>
            <w:r w:rsidR="00C5586E" w:rsidRPr="00FD3B53">
              <w:rPr>
                <w:rFonts w:ascii="Cambria" w:hAnsi="Cambria"/>
                <w:sz w:val="20"/>
                <w:szCs w:val="20"/>
              </w:rPr>
              <w:t>1</w:t>
            </w:r>
            <w:r w:rsidRPr="00FD3B53">
              <w:rPr>
                <w:rFonts w:ascii="Cambria" w:hAnsi="Cambria"/>
                <w:sz w:val="20"/>
                <w:szCs w:val="20"/>
              </w:rPr>
              <w:t>*</w:t>
            </w:r>
          </w:p>
        </w:tc>
      </w:tr>
      <w:tr w:rsidR="00997CF5" w:rsidRPr="00FD3B53" w14:paraId="260E13F8" w14:textId="77777777" w:rsidTr="00555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42B8C2" w14:textId="495FBDDF" w:rsidR="00997CF5" w:rsidRPr="00FD3B53" w:rsidRDefault="00997CF5" w:rsidP="00997CF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IPOS</w:t>
            </w:r>
          </w:p>
        </w:tc>
        <w:tc>
          <w:tcPr>
            <w:tcW w:w="0" w:type="auto"/>
            <w:noWrap/>
            <w:hideMark/>
          </w:tcPr>
          <w:p w14:paraId="6B48A667" w14:textId="3D0A6147" w:rsidR="00997CF5" w:rsidRPr="00FD3B53" w:rsidRDefault="00997CF5" w:rsidP="00997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1527F22" w14:textId="77777777" w:rsidR="00997CF5" w:rsidRPr="00FD3B53" w:rsidRDefault="00997CF5" w:rsidP="00997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4E42AB2" w14:textId="77777777" w:rsidR="00997CF5" w:rsidRPr="00FD3B53" w:rsidRDefault="00997CF5" w:rsidP="00997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046C55B" w14:textId="14A883DB" w:rsidR="00997CF5" w:rsidRPr="00FD3B53" w:rsidRDefault="00997CF5" w:rsidP="00997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-0.2</w:t>
            </w:r>
            <w:r w:rsidR="00C5586E" w:rsidRPr="00FD3B53">
              <w:rPr>
                <w:rFonts w:ascii="Cambria" w:hAnsi="Cambria"/>
                <w:sz w:val="20"/>
                <w:szCs w:val="20"/>
              </w:rPr>
              <w:t>6</w:t>
            </w:r>
            <w:r w:rsidRPr="00FD3B53">
              <w:rPr>
                <w:rFonts w:ascii="Cambria" w:hAnsi="Cambria"/>
                <w:sz w:val="20"/>
                <w:szCs w:val="20"/>
              </w:rPr>
              <w:t>*</w:t>
            </w:r>
          </w:p>
        </w:tc>
      </w:tr>
      <w:tr w:rsidR="00997CF5" w:rsidRPr="00FD3B53" w14:paraId="1CF647B3" w14:textId="77777777" w:rsidTr="005559D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0058CD" w14:textId="744FF410" w:rsidR="00997CF5" w:rsidRPr="00FD3B53" w:rsidRDefault="00997CF5" w:rsidP="00997CF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EQ-VAS</w:t>
            </w:r>
          </w:p>
        </w:tc>
        <w:tc>
          <w:tcPr>
            <w:tcW w:w="0" w:type="auto"/>
            <w:noWrap/>
            <w:hideMark/>
          </w:tcPr>
          <w:p w14:paraId="57069184" w14:textId="64B6CDC1" w:rsidR="00997CF5" w:rsidRPr="00FD3B53" w:rsidRDefault="00997CF5" w:rsidP="00997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B42E65C" w14:textId="77777777" w:rsidR="00997CF5" w:rsidRPr="00FD3B53" w:rsidRDefault="00997CF5" w:rsidP="00997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08C1038" w14:textId="77777777" w:rsidR="00997CF5" w:rsidRPr="00FD3B53" w:rsidRDefault="00997CF5" w:rsidP="00997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857020B" w14:textId="77777777" w:rsidR="00997CF5" w:rsidRPr="00FD3B53" w:rsidRDefault="00997CF5" w:rsidP="00997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FD3B53">
              <w:rPr>
                <w:rFonts w:ascii="Cambria" w:hAnsi="Cambria"/>
                <w:sz w:val="20"/>
                <w:szCs w:val="20"/>
              </w:rPr>
              <w:t>1</w:t>
            </w:r>
          </w:p>
        </w:tc>
      </w:tr>
    </w:tbl>
    <w:p w14:paraId="5841B84A" w14:textId="20D9696F" w:rsidR="001E1B34" w:rsidRPr="00FD3B53" w:rsidRDefault="001D2EA0">
      <w:pPr>
        <w:spacing w:line="259" w:lineRule="auto"/>
        <w:rPr>
          <w:rFonts w:ascii="Cambria" w:hAnsi="Cambria"/>
          <w:b/>
          <w:bCs/>
        </w:rPr>
      </w:pPr>
      <w:r w:rsidRPr="00FD3B53">
        <w:rPr>
          <w:rFonts w:ascii="Cambria" w:hAnsi="Cambria"/>
          <w:sz w:val="20"/>
          <w:szCs w:val="20"/>
        </w:rPr>
        <w:t xml:space="preserve">Note: </w:t>
      </w:r>
      <w:r w:rsidR="00EC03AF" w:rsidRPr="00FD3B53">
        <w:rPr>
          <w:rFonts w:ascii="Cambria" w:hAnsi="Cambria"/>
          <w:sz w:val="20"/>
          <w:szCs w:val="20"/>
        </w:rPr>
        <w:t xml:space="preserve">EQ-VAS=Visual analogue scale, ICECAP-SCM = ICECAP-Supportive Care Measure, IPOS = Integrated Palliative care Outcome Scale; </w:t>
      </w:r>
      <w:r w:rsidRPr="00FD3B53">
        <w:rPr>
          <w:rFonts w:ascii="Cambria" w:hAnsi="Cambria"/>
          <w:sz w:val="20"/>
          <w:szCs w:val="20"/>
        </w:rPr>
        <w:t>** p &lt; 0.001, * p &lt; 0.05; bold indicates strong correlation, italic indicates moderate correlation</w:t>
      </w:r>
      <w:r w:rsidR="00EC03AF" w:rsidRPr="00FD3B53">
        <w:rPr>
          <w:rFonts w:ascii="Cambria" w:hAnsi="Cambria"/>
          <w:sz w:val="20"/>
          <w:szCs w:val="20"/>
        </w:rPr>
        <w:t xml:space="preserve">; </w:t>
      </w:r>
      <w:r w:rsidRPr="00FD3B53">
        <w:rPr>
          <w:rFonts w:ascii="Cambria" w:hAnsi="Cambria"/>
          <w:sz w:val="20"/>
          <w:szCs w:val="20"/>
        </w:rPr>
        <w:t>ICECAP-SCM and EQ-5D-5L refer to the preference-based values and IPOS to the sum scores.</w:t>
      </w:r>
      <w:r w:rsidR="001E1B34" w:rsidRPr="00FD3B53">
        <w:rPr>
          <w:rFonts w:ascii="Cambria" w:hAnsi="Cambria"/>
          <w:b/>
          <w:bCs/>
        </w:rPr>
        <w:br w:type="page"/>
      </w:r>
    </w:p>
    <w:p w14:paraId="24DB09A4" w14:textId="7F8BA711" w:rsidR="008E7801" w:rsidRPr="00FD3B53" w:rsidRDefault="004B46A6" w:rsidP="00471053">
      <w:pPr>
        <w:spacing w:line="360" w:lineRule="auto"/>
        <w:rPr>
          <w:rFonts w:ascii="Cambria" w:hAnsi="Cambria"/>
          <w:b/>
          <w:bCs/>
          <w:sz w:val="20"/>
          <w:szCs w:val="20"/>
        </w:rPr>
      </w:pPr>
      <w:r w:rsidRPr="00FD3B53">
        <w:rPr>
          <w:rFonts w:ascii="Cambria" w:hAnsi="Cambria"/>
          <w:b/>
          <w:bCs/>
        </w:rPr>
        <w:lastRenderedPageBreak/>
        <w:t xml:space="preserve">A4. </w:t>
      </w:r>
      <w:r w:rsidR="008E7801" w:rsidRPr="00FD3B53">
        <w:rPr>
          <w:rFonts w:ascii="Cambria" w:hAnsi="Cambria"/>
          <w:b/>
          <w:bCs/>
        </w:rPr>
        <w:t>Exploratory factor analysis – Scree plot of eigenvalues</w:t>
      </w:r>
    </w:p>
    <w:p w14:paraId="6E8E13E3" w14:textId="2920D0FB" w:rsidR="00EB40D1" w:rsidRPr="00FD3B53" w:rsidRDefault="00EB40D1" w:rsidP="00471053">
      <w:pPr>
        <w:pStyle w:val="Caption"/>
        <w:spacing w:line="480" w:lineRule="auto"/>
        <w:jc w:val="center"/>
        <w:rPr>
          <w:b/>
          <w:bCs/>
          <w:i w:val="0"/>
          <w:iCs w:val="0"/>
          <w:color w:val="auto"/>
          <w:szCs w:val="22"/>
        </w:rPr>
      </w:pPr>
      <w:bookmarkStart w:id="1" w:name="_Ref183589829"/>
      <w:r w:rsidRPr="00FD3B53">
        <w:rPr>
          <w:b/>
          <w:bCs/>
          <w:i w:val="0"/>
          <w:iCs w:val="0"/>
          <w:noProof/>
          <w:color w:val="auto"/>
          <w:szCs w:val="22"/>
        </w:rPr>
        <w:drawing>
          <wp:inline distT="0" distB="0" distL="0" distR="0" wp14:anchorId="6AFDF8B6" wp14:editId="7EA517DB">
            <wp:extent cx="5943600" cy="35642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13979" w14:textId="5420DF1A" w:rsidR="00471053" w:rsidRDefault="008E7801" w:rsidP="00F03172">
      <w:pPr>
        <w:pStyle w:val="Caption"/>
        <w:spacing w:line="480" w:lineRule="auto"/>
        <w:jc w:val="center"/>
        <w:rPr>
          <w:i w:val="0"/>
          <w:iCs w:val="0"/>
          <w:color w:val="auto"/>
          <w:szCs w:val="22"/>
        </w:rPr>
      </w:pPr>
      <w:r w:rsidRPr="00FD3B53">
        <w:rPr>
          <w:b/>
          <w:bCs/>
          <w:i w:val="0"/>
          <w:iCs w:val="0"/>
          <w:color w:val="auto"/>
          <w:szCs w:val="22"/>
        </w:rPr>
        <w:t>Fig</w:t>
      </w:r>
      <w:r w:rsidR="00BC7CD0" w:rsidRPr="00FD3B53">
        <w:rPr>
          <w:b/>
          <w:bCs/>
          <w:i w:val="0"/>
          <w:iCs w:val="0"/>
          <w:color w:val="auto"/>
          <w:szCs w:val="22"/>
        </w:rPr>
        <w:t>.</w:t>
      </w:r>
      <w:r w:rsidRPr="00FD3B53">
        <w:rPr>
          <w:b/>
          <w:bCs/>
          <w:i w:val="0"/>
          <w:iCs w:val="0"/>
          <w:color w:val="auto"/>
          <w:szCs w:val="22"/>
        </w:rPr>
        <w:t xml:space="preserve"> </w:t>
      </w:r>
      <w:bookmarkEnd w:id="1"/>
      <w:r w:rsidR="00E802FA" w:rsidRPr="00FD3B53">
        <w:rPr>
          <w:b/>
          <w:bCs/>
          <w:i w:val="0"/>
          <w:iCs w:val="0"/>
          <w:color w:val="auto"/>
          <w:szCs w:val="22"/>
        </w:rPr>
        <w:t>4</w:t>
      </w:r>
      <w:r w:rsidRPr="00FD3B53">
        <w:rPr>
          <w:i w:val="0"/>
          <w:iCs w:val="0"/>
          <w:color w:val="auto"/>
          <w:szCs w:val="22"/>
        </w:rPr>
        <w:t xml:space="preserve"> Scree plot of eigenvalues (all items)</w:t>
      </w:r>
    </w:p>
    <w:p w14:paraId="706D49F5" w14:textId="77777777" w:rsidR="00475B96" w:rsidRPr="00CF42A1" w:rsidRDefault="00475B96" w:rsidP="005559D0"/>
    <w:sectPr w:rsidR="00475B96" w:rsidRPr="00CF42A1" w:rsidSect="00D6408E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35A07B" w14:textId="77777777" w:rsidR="00914587" w:rsidRDefault="00914587" w:rsidP="00B04267">
      <w:pPr>
        <w:spacing w:after="0" w:line="240" w:lineRule="auto"/>
      </w:pPr>
      <w:r>
        <w:separator/>
      </w:r>
    </w:p>
  </w:endnote>
  <w:endnote w:type="continuationSeparator" w:id="0">
    <w:p w14:paraId="6962EE9C" w14:textId="77777777" w:rsidR="00914587" w:rsidRDefault="00914587" w:rsidP="00B04267">
      <w:pPr>
        <w:spacing w:after="0" w:line="240" w:lineRule="auto"/>
      </w:pPr>
      <w:r>
        <w:continuationSeparator/>
      </w:r>
    </w:p>
  </w:endnote>
  <w:endnote w:type="continuationNotice" w:id="1">
    <w:p w14:paraId="337355D0" w14:textId="77777777" w:rsidR="00914587" w:rsidRDefault="0091458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IDFont+F2">
    <w:altName w:val="Times New Roman"/>
    <w:panose1 w:val="00000000000000000000"/>
    <w:charset w:val="EE"/>
    <w:family w:val="auto"/>
    <w:notTrueType/>
    <w:pitch w:val="default"/>
    <w:sig w:usb0="00000005" w:usb1="00000000" w:usb2="00000000" w:usb3="00000000" w:csb0="00000002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86893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8F83E8" w14:textId="370CB5F0" w:rsidR="00B04267" w:rsidRDefault="00B04267">
        <w:pPr>
          <w:pStyle w:val="Footer"/>
          <w:jc w:val="center"/>
        </w:pPr>
        <w:r w:rsidRPr="00AB5CAA">
          <w:rPr>
            <w:rFonts w:ascii="Cambria" w:hAnsi="Cambria"/>
          </w:rPr>
          <w:fldChar w:fldCharType="begin"/>
        </w:r>
        <w:r w:rsidRPr="00AB5CAA">
          <w:rPr>
            <w:rFonts w:ascii="Cambria" w:hAnsi="Cambria"/>
          </w:rPr>
          <w:instrText xml:space="preserve"> PAGE   \* MERGEFORMAT </w:instrText>
        </w:r>
        <w:r w:rsidRPr="00AB5CAA">
          <w:rPr>
            <w:rFonts w:ascii="Cambria" w:hAnsi="Cambria"/>
          </w:rPr>
          <w:fldChar w:fldCharType="separate"/>
        </w:r>
        <w:r w:rsidRPr="00AB5CAA">
          <w:rPr>
            <w:rFonts w:ascii="Cambria" w:hAnsi="Cambria"/>
            <w:noProof/>
          </w:rPr>
          <w:t>2</w:t>
        </w:r>
        <w:r w:rsidRPr="00AB5CAA">
          <w:rPr>
            <w:rFonts w:ascii="Cambria" w:hAnsi="Cambria"/>
            <w:noProof/>
          </w:rPr>
          <w:fldChar w:fldCharType="end"/>
        </w:r>
      </w:p>
    </w:sdtContent>
  </w:sdt>
  <w:p w14:paraId="0606DB03" w14:textId="77777777" w:rsidR="00B04267" w:rsidRDefault="00B042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153B2F" w14:textId="77777777" w:rsidR="00914587" w:rsidRDefault="00914587" w:rsidP="00B04267">
      <w:pPr>
        <w:spacing w:after="0" w:line="240" w:lineRule="auto"/>
      </w:pPr>
      <w:r>
        <w:separator/>
      </w:r>
    </w:p>
  </w:footnote>
  <w:footnote w:type="continuationSeparator" w:id="0">
    <w:p w14:paraId="1F6E83E1" w14:textId="77777777" w:rsidR="00914587" w:rsidRDefault="00914587" w:rsidP="00B04267">
      <w:pPr>
        <w:spacing w:after="0" w:line="240" w:lineRule="auto"/>
      </w:pPr>
      <w:r>
        <w:continuationSeparator/>
      </w:r>
    </w:p>
  </w:footnote>
  <w:footnote w:type="continuationNotice" w:id="1">
    <w:p w14:paraId="6232B3EC" w14:textId="77777777" w:rsidR="00914587" w:rsidRDefault="0091458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643C55"/>
    <w:multiLevelType w:val="hybridMultilevel"/>
    <w:tmpl w:val="FEB6424E"/>
    <w:lvl w:ilvl="0" w:tplc="A0AC888C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E1060F"/>
    <w:multiLevelType w:val="hybridMultilevel"/>
    <w:tmpl w:val="3FB693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582462"/>
    <w:multiLevelType w:val="hybridMultilevel"/>
    <w:tmpl w:val="F0A489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B807E9"/>
    <w:multiLevelType w:val="hybridMultilevel"/>
    <w:tmpl w:val="8F60F0F4"/>
    <w:lvl w:ilvl="0" w:tplc="1D4A04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82775B"/>
    <w:multiLevelType w:val="multilevel"/>
    <w:tmpl w:val="0EBA3C4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19BD16B7"/>
    <w:multiLevelType w:val="hybridMultilevel"/>
    <w:tmpl w:val="236E9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8A1A47"/>
    <w:multiLevelType w:val="hybridMultilevel"/>
    <w:tmpl w:val="783872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CF6C4A"/>
    <w:multiLevelType w:val="hybridMultilevel"/>
    <w:tmpl w:val="CDC2195C"/>
    <w:lvl w:ilvl="0" w:tplc="E7880AC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9F789F"/>
    <w:multiLevelType w:val="hybridMultilevel"/>
    <w:tmpl w:val="74067E00"/>
    <w:lvl w:ilvl="0" w:tplc="A9DE2A14">
      <w:start w:val="1"/>
      <w:numFmt w:val="decimal"/>
      <w:lvlText w:val="R2.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1C3F21"/>
    <w:multiLevelType w:val="hybridMultilevel"/>
    <w:tmpl w:val="45145C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04238F"/>
    <w:multiLevelType w:val="hybridMultilevel"/>
    <w:tmpl w:val="0C92B560"/>
    <w:lvl w:ilvl="0" w:tplc="2ED886F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E8600E"/>
    <w:multiLevelType w:val="hybridMultilevel"/>
    <w:tmpl w:val="2BB8946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D75171"/>
    <w:multiLevelType w:val="hybridMultilevel"/>
    <w:tmpl w:val="4190AE3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3" w15:restartNumberingAfterBreak="0">
    <w:nsid w:val="50BF705A"/>
    <w:multiLevelType w:val="hybridMultilevel"/>
    <w:tmpl w:val="450E785E"/>
    <w:lvl w:ilvl="0" w:tplc="15A016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A64CFA"/>
    <w:multiLevelType w:val="hybridMultilevel"/>
    <w:tmpl w:val="DBBEAB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532477"/>
    <w:multiLevelType w:val="hybridMultilevel"/>
    <w:tmpl w:val="3D8EE7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680EFB"/>
    <w:multiLevelType w:val="hybridMultilevel"/>
    <w:tmpl w:val="C374D5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8A7E61"/>
    <w:multiLevelType w:val="hybridMultilevel"/>
    <w:tmpl w:val="59F21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BE11A4"/>
    <w:multiLevelType w:val="hybridMultilevel"/>
    <w:tmpl w:val="9F785A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C84254F"/>
    <w:multiLevelType w:val="hybridMultilevel"/>
    <w:tmpl w:val="CF4E6B0E"/>
    <w:lvl w:ilvl="0" w:tplc="B9A0A8E4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="CIDFont+F2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1143468">
    <w:abstractNumId w:val="11"/>
  </w:num>
  <w:num w:numId="2" w16cid:durableId="421878211">
    <w:abstractNumId w:val="19"/>
  </w:num>
  <w:num w:numId="3" w16cid:durableId="1716345102">
    <w:abstractNumId w:val="14"/>
  </w:num>
  <w:num w:numId="4" w16cid:durableId="856164732">
    <w:abstractNumId w:val="18"/>
  </w:num>
  <w:num w:numId="5" w16cid:durableId="1687291590">
    <w:abstractNumId w:val="9"/>
  </w:num>
  <w:num w:numId="6" w16cid:durableId="1972007930">
    <w:abstractNumId w:val="0"/>
  </w:num>
  <w:num w:numId="7" w16cid:durableId="1970476721">
    <w:abstractNumId w:val="15"/>
  </w:num>
  <w:num w:numId="8" w16cid:durableId="1483811362">
    <w:abstractNumId w:val="1"/>
  </w:num>
  <w:num w:numId="9" w16cid:durableId="2058435593">
    <w:abstractNumId w:val="16"/>
  </w:num>
  <w:num w:numId="10" w16cid:durableId="1279067362">
    <w:abstractNumId w:val="2"/>
  </w:num>
  <w:num w:numId="11" w16cid:durableId="1608466002">
    <w:abstractNumId w:val="17"/>
  </w:num>
  <w:num w:numId="12" w16cid:durableId="307511896">
    <w:abstractNumId w:val="12"/>
  </w:num>
  <w:num w:numId="13" w16cid:durableId="683239827">
    <w:abstractNumId w:val="6"/>
  </w:num>
  <w:num w:numId="14" w16cid:durableId="799038503">
    <w:abstractNumId w:val="7"/>
  </w:num>
  <w:num w:numId="15" w16cid:durableId="72628717">
    <w:abstractNumId w:val="10"/>
  </w:num>
  <w:num w:numId="16" w16cid:durableId="721756435">
    <w:abstractNumId w:val="3"/>
  </w:num>
  <w:num w:numId="17" w16cid:durableId="297151639">
    <w:abstractNumId w:val="13"/>
  </w:num>
  <w:num w:numId="18" w16cid:durableId="905796951">
    <w:abstractNumId w:val="4"/>
  </w:num>
  <w:num w:numId="19" w16cid:durableId="505562885">
    <w:abstractNumId w:val="4"/>
  </w:num>
  <w:num w:numId="20" w16cid:durableId="1452630933">
    <w:abstractNumId w:val="4"/>
  </w:num>
  <w:num w:numId="21" w16cid:durableId="1259676927">
    <w:abstractNumId w:val="4"/>
  </w:num>
  <w:num w:numId="22" w16cid:durableId="86967838">
    <w:abstractNumId w:val="4"/>
  </w:num>
  <w:num w:numId="23" w16cid:durableId="163012987">
    <w:abstractNumId w:val="4"/>
  </w:num>
  <w:num w:numId="24" w16cid:durableId="1165826182">
    <w:abstractNumId w:val="4"/>
  </w:num>
  <w:num w:numId="25" w16cid:durableId="1150487953">
    <w:abstractNumId w:val="4"/>
  </w:num>
  <w:num w:numId="26" w16cid:durableId="1425688795">
    <w:abstractNumId w:val="4"/>
  </w:num>
  <w:num w:numId="27" w16cid:durableId="720053794">
    <w:abstractNumId w:val="4"/>
  </w:num>
  <w:num w:numId="28" w16cid:durableId="2049139562">
    <w:abstractNumId w:val="5"/>
  </w:num>
  <w:num w:numId="29" w16cid:durableId="1252740601">
    <w:abstractNumId w:val="8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de-AT" w:vendorID="64" w:dllVersion="4096" w:nlCheck="1" w:checkStyle="0"/>
  <w:activeWritingStyle w:appName="MSWord" w:lang="en-US" w:vendorID="64" w:dllVersion="0" w:nlCheck="1" w:checkStyle="0"/>
  <w:activeWritingStyle w:appName="MSWord" w:lang="de-AT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Quality of Life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vrdvz5osrwz8e0rs8xtdrz0t9prwxd0a25&quot;&gt;Literature_qualitative study&lt;record-ids&gt;&lt;item&gt;16&lt;/item&gt;&lt;item&gt;31&lt;/item&gt;&lt;item&gt;39&lt;/item&gt;&lt;item&gt;74&lt;/item&gt;&lt;item&gt;79&lt;/item&gt;&lt;item&gt;81&lt;/item&gt;&lt;item&gt;82&lt;/item&gt;&lt;item&gt;83&lt;/item&gt;&lt;item&gt;89&lt;/item&gt;&lt;item&gt;121&lt;/item&gt;&lt;item&gt;135&lt;/item&gt;&lt;item&gt;137&lt;/item&gt;&lt;item&gt;142&lt;/item&gt;&lt;item&gt;164&lt;/item&gt;&lt;item&gt;177&lt;/item&gt;&lt;item&gt;178&lt;/item&gt;&lt;item&gt;193&lt;/item&gt;&lt;item&gt;203&lt;/item&gt;&lt;item&gt;204&lt;/item&gt;&lt;item&gt;217&lt;/item&gt;&lt;item&gt;218&lt;/item&gt;&lt;item&gt;221&lt;/item&gt;&lt;item&gt;222&lt;/item&gt;&lt;item&gt;223&lt;/item&gt;&lt;item&gt;224&lt;/item&gt;&lt;item&gt;225&lt;/item&gt;&lt;item&gt;227&lt;/item&gt;&lt;item&gt;228&lt;/item&gt;&lt;item&gt;229&lt;/item&gt;&lt;item&gt;230&lt;/item&gt;&lt;item&gt;231&lt;/item&gt;&lt;item&gt;244&lt;/item&gt;&lt;item&gt;245&lt;/item&gt;&lt;item&gt;246&lt;/item&gt;&lt;item&gt;248&lt;/item&gt;&lt;item&gt;249&lt;/item&gt;&lt;item&gt;250&lt;/item&gt;&lt;item&gt;252&lt;/item&gt;&lt;item&gt;253&lt;/item&gt;&lt;item&gt;255&lt;/item&gt;&lt;item&gt;256&lt;/item&gt;&lt;item&gt;257&lt;/item&gt;&lt;item&gt;258&lt;/item&gt;&lt;item&gt;259&lt;/item&gt;&lt;item&gt;260&lt;/item&gt;&lt;item&gt;261&lt;/item&gt;&lt;item&gt;262&lt;/item&gt;&lt;item&gt;273&lt;/item&gt;&lt;item&gt;274&lt;/item&gt;&lt;item&gt;423&lt;/item&gt;&lt;item&gt;438&lt;/item&gt;&lt;item&gt;439&lt;/item&gt;&lt;item&gt;460&lt;/item&gt;&lt;item&gt;462&lt;/item&gt;&lt;item&gt;651&lt;/item&gt;&lt;item&gt;657&lt;/item&gt;&lt;item&gt;658&lt;/item&gt;&lt;item&gt;659&lt;/item&gt;&lt;item&gt;660&lt;/item&gt;&lt;item&gt;662&lt;/item&gt;&lt;/record-ids&gt;&lt;/item&gt;&lt;/Libraries&gt;"/>
  </w:docVars>
  <w:rsids>
    <w:rsidRoot w:val="00781E9D"/>
    <w:rsid w:val="0000248C"/>
    <w:rsid w:val="00002912"/>
    <w:rsid w:val="000032A4"/>
    <w:rsid w:val="000040AD"/>
    <w:rsid w:val="000042AA"/>
    <w:rsid w:val="000057BE"/>
    <w:rsid w:val="000127FD"/>
    <w:rsid w:val="00012C0C"/>
    <w:rsid w:val="00017684"/>
    <w:rsid w:val="00017A7D"/>
    <w:rsid w:val="00017D51"/>
    <w:rsid w:val="000208CB"/>
    <w:rsid w:val="00023CE8"/>
    <w:rsid w:val="00023F19"/>
    <w:rsid w:val="00024CDC"/>
    <w:rsid w:val="00030765"/>
    <w:rsid w:val="00030E54"/>
    <w:rsid w:val="00034BDB"/>
    <w:rsid w:val="00040E86"/>
    <w:rsid w:val="00043E63"/>
    <w:rsid w:val="00045D79"/>
    <w:rsid w:val="00047687"/>
    <w:rsid w:val="00047BD8"/>
    <w:rsid w:val="00053C69"/>
    <w:rsid w:val="00054CD4"/>
    <w:rsid w:val="000620CD"/>
    <w:rsid w:val="00062788"/>
    <w:rsid w:val="000654A2"/>
    <w:rsid w:val="00067153"/>
    <w:rsid w:val="00070FA8"/>
    <w:rsid w:val="00071A49"/>
    <w:rsid w:val="0007557D"/>
    <w:rsid w:val="00077A3A"/>
    <w:rsid w:val="00082808"/>
    <w:rsid w:val="00084ACE"/>
    <w:rsid w:val="00085686"/>
    <w:rsid w:val="0009185F"/>
    <w:rsid w:val="000920CF"/>
    <w:rsid w:val="0009336E"/>
    <w:rsid w:val="0009549D"/>
    <w:rsid w:val="0009576F"/>
    <w:rsid w:val="00096652"/>
    <w:rsid w:val="00096E66"/>
    <w:rsid w:val="000A26DC"/>
    <w:rsid w:val="000A6ABA"/>
    <w:rsid w:val="000A6BE3"/>
    <w:rsid w:val="000A6E17"/>
    <w:rsid w:val="000B1642"/>
    <w:rsid w:val="000B35F5"/>
    <w:rsid w:val="000B7336"/>
    <w:rsid w:val="000C07F4"/>
    <w:rsid w:val="000C0C04"/>
    <w:rsid w:val="000C11DA"/>
    <w:rsid w:val="000C210D"/>
    <w:rsid w:val="000C2FB7"/>
    <w:rsid w:val="000D3B52"/>
    <w:rsid w:val="000D3F0F"/>
    <w:rsid w:val="000D514F"/>
    <w:rsid w:val="000D5873"/>
    <w:rsid w:val="000D6780"/>
    <w:rsid w:val="000E0A0A"/>
    <w:rsid w:val="000E2DE6"/>
    <w:rsid w:val="000E479E"/>
    <w:rsid w:val="000E60A6"/>
    <w:rsid w:val="000E6ED9"/>
    <w:rsid w:val="000F03E0"/>
    <w:rsid w:val="000F0688"/>
    <w:rsid w:val="000F2A60"/>
    <w:rsid w:val="000F4B3B"/>
    <w:rsid w:val="000F6905"/>
    <w:rsid w:val="00101BB1"/>
    <w:rsid w:val="001022C7"/>
    <w:rsid w:val="00103868"/>
    <w:rsid w:val="00104381"/>
    <w:rsid w:val="0010594B"/>
    <w:rsid w:val="0010714C"/>
    <w:rsid w:val="00110B4C"/>
    <w:rsid w:val="00114925"/>
    <w:rsid w:val="001150CE"/>
    <w:rsid w:val="001170FA"/>
    <w:rsid w:val="00123DD2"/>
    <w:rsid w:val="00124B94"/>
    <w:rsid w:val="001267CE"/>
    <w:rsid w:val="00130666"/>
    <w:rsid w:val="0013157C"/>
    <w:rsid w:val="0013292B"/>
    <w:rsid w:val="001329BF"/>
    <w:rsid w:val="00132E84"/>
    <w:rsid w:val="00133B47"/>
    <w:rsid w:val="0013430F"/>
    <w:rsid w:val="00145258"/>
    <w:rsid w:val="001461AC"/>
    <w:rsid w:val="00153C2B"/>
    <w:rsid w:val="00156398"/>
    <w:rsid w:val="00162D7D"/>
    <w:rsid w:val="001637C4"/>
    <w:rsid w:val="00163B16"/>
    <w:rsid w:val="00167FD7"/>
    <w:rsid w:val="00170860"/>
    <w:rsid w:val="00171132"/>
    <w:rsid w:val="001727C7"/>
    <w:rsid w:val="001744BF"/>
    <w:rsid w:val="001746A4"/>
    <w:rsid w:val="00181E31"/>
    <w:rsid w:val="001828F0"/>
    <w:rsid w:val="0018551D"/>
    <w:rsid w:val="00185A03"/>
    <w:rsid w:val="00186671"/>
    <w:rsid w:val="0019286F"/>
    <w:rsid w:val="001A169E"/>
    <w:rsid w:val="001A1D52"/>
    <w:rsid w:val="001A1EC1"/>
    <w:rsid w:val="001A2196"/>
    <w:rsid w:val="001A327B"/>
    <w:rsid w:val="001A3AC3"/>
    <w:rsid w:val="001A4ABB"/>
    <w:rsid w:val="001A5817"/>
    <w:rsid w:val="001A70C1"/>
    <w:rsid w:val="001A7890"/>
    <w:rsid w:val="001B12E2"/>
    <w:rsid w:val="001B73AE"/>
    <w:rsid w:val="001C1C3C"/>
    <w:rsid w:val="001C28BD"/>
    <w:rsid w:val="001C2A39"/>
    <w:rsid w:val="001C6F7B"/>
    <w:rsid w:val="001C71F8"/>
    <w:rsid w:val="001C7D07"/>
    <w:rsid w:val="001D16A7"/>
    <w:rsid w:val="001D1856"/>
    <w:rsid w:val="001D242C"/>
    <w:rsid w:val="001D2EA0"/>
    <w:rsid w:val="001D3DEC"/>
    <w:rsid w:val="001D603D"/>
    <w:rsid w:val="001E1B34"/>
    <w:rsid w:val="001E20A0"/>
    <w:rsid w:val="001E4CC9"/>
    <w:rsid w:val="001F2651"/>
    <w:rsid w:val="001F302B"/>
    <w:rsid w:val="001F5830"/>
    <w:rsid w:val="001F757B"/>
    <w:rsid w:val="0020155A"/>
    <w:rsid w:val="00201EF8"/>
    <w:rsid w:val="00202442"/>
    <w:rsid w:val="0020316A"/>
    <w:rsid w:val="00203B4F"/>
    <w:rsid w:val="00203D5E"/>
    <w:rsid w:val="002058F4"/>
    <w:rsid w:val="002067BC"/>
    <w:rsid w:val="0021042E"/>
    <w:rsid w:val="00210F9B"/>
    <w:rsid w:val="00215C65"/>
    <w:rsid w:val="00216D7E"/>
    <w:rsid w:val="00217BE6"/>
    <w:rsid w:val="00220064"/>
    <w:rsid w:val="002212A8"/>
    <w:rsid w:val="00225CF1"/>
    <w:rsid w:val="00227A40"/>
    <w:rsid w:val="00230FFC"/>
    <w:rsid w:val="002358F0"/>
    <w:rsid w:val="00236FEE"/>
    <w:rsid w:val="00237105"/>
    <w:rsid w:val="00237846"/>
    <w:rsid w:val="002408AC"/>
    <w:rsid w:val="0024156E"/>
    <w:rsid w:val="00244964"/>
    <w:rsid w:val="00247C60"/>
    <w:rsid w:val="0025235D"/>
    <w:rsid w:val="0025565E"/>
    <w:rsid w:val="0025570F"/>
    <w:rsid w:val="00261B63"/>
    <w:rsid w:val="00261FEC"/>
    <w:rsid w:val="00262026"/>
    <w:rsid w:val="0026293B"/>
    <w:rsid w:val="002631B5"/>
    <w:rsid w:val="00263A4A"/>
    <w:rsid w:val="00264023"/>
    <w:rsid w:val="00264CFD"/>
    <w:rsid w:val="002727F4"/>
    <w:rsid w:val="00273222"/>
    <w:rsid w:val="002758D8"/>
    <w:rsid w:val="00276017"/>
    <w:rsid w:val="002768D9"/>
    <w:rsid w:val="00283756"/>
    <w:rsid w:val="00283B27"/>
    <w:rsid w:val="002859ED"/>
    <w:rsid w:val="0029041F"/>
    <w:rsid w:val="00291EDA"/>
    <w:rsid w:val="00293B98"/>
    <w:rsid w:val="002951A0"/>
    <w:rsid w:val="002955E7"/>
    <w:rsid w:val="00296604"/>
    <w:rsid w:val="002A1FF0"/>
    <w:rsid w:val="002A2F25"/>
    <w:rsid w:val="002A32BD"/>
    <w:rsid w:val="002A61A6"/>
    <w:rsid w:val="002A69C1"/>
    <w:rsid w:val="002A6A00"/>
    <w:rsid w:val="002A7935"/>
    <w:rsid w:val="002B0DD6"/>
    <w:rsid w:val="002C2BD7"/>
    <w:rsid w:val="002C4EDE"/>
    <w:rsid w:val="002C6CF0"/>
    <w:rsid w:val="002D41A5"/>
    <w:rsid w:val="002D43D5"/>
    <w:rsid w:val="002D5DDB"/>
    <w:rsid w:val="002E1068"/>
    <w:rsid w:val="002E22F4"/>
    <w:rsid w:val="002E2B29"/>
    <w:rsid w:val="002E404E"/>
    <w:rsid w:val="002F30C5"/>
    <w:rsid w:val="002F317E"/>
    <w:rsid w:val="002F3754"/>
    <w:rsid w:val="002F400A"/>
    <w:rsid w:val="002F5B8B"/>
    <w:rsid w:val="002F77B8"/>
    <w:rsid w:val="00300AB9"/>
    <w:rsid w:val="0030387A"/>
    <w:rsid w:val="00306093"/>
    <w:rsid w:val="00306B87"/>
    <w:rsid w:val="0031038E"/>
    <w:rsid w:val="0031171B"/>
    <w:rsid w:val="00313511"/>
    <w:rsid w:val="0031362A"/>
    <w:rsid w:val="003151B6"/>
    <w:rsid w:val="003160B6"/>
    <w:rsid w:val="00316491"/>
    <w:rsid w:val="00317916"/>
    <w:rsid w:val="00320DC9"/>
    <w:rsid w:val="00320EA3"/>
    <w:rsid w:val="00323E57"/>
    <w:rsid w:val="00330698"/>
    <w:rsid w:val="0033099C"/>
    <w:rsid w:val="00331786"/>
    <w:rsid w:val="00331C43"/>
    <w:rsid w:val="00334970"/>
    <w:rsid w:val="003366F5"/>
    <w:rsid w:val="00337C5F"/>
    <w:rsid w:val="00340002"/>
    <w:rsid w:val="003405B6"/>
    <w:rsid w:val="0034088C"/>
    <w:rsid w:val="0034208D"/>
    <w:rsid w:val="003422BF"/>
    <w:rsid w:val="00343948"/>
    <w:rsid w:val="00343E7C"/>
    <w:rsid w:val="003449B2"/>
    <w:rsid w:val="00346CE2"/>
    <w:rsid w:val="00347016"/>
    <w:rsid w:val="00350729"/>
    <w:rsid w:val="003529BF"/>
    <w:rsid w:val="00355BD2"/>
    <w:rsid w:val="0035609B"/>
    <w:rsid w:val="003606C6"/>
    <w:rsid w:val="0036652E"/>
    <w:rsid w:val="00367A38"/>
    <w:rsid w:val="00367ACC"/>
    <w:rsid w:val="00375539"/>
    <w:rsid w:val="00380B9A"/>
    <w:rsid w:val="00380C0C"/>
    <w:rsid w:val="00381818"/>
    <w:rsid w:val="00381BAF"/>
    <w:rsid w:val="00387D14"/>
    <w:rsid w:val="00390E71"/>
    <w:rsid w:val="00391970"/>
    <w:rsid w:val="00393DD2"/>
    <w:rsid w:val="003974E8"/>
    <w:rsid w:val="00397DA0"/>
    <w:rsid w:val="003A17D8"/>
    <w:rsid w:val="003A6569"/>
    <w:rsid w:val="003B2556"/>
    <w:rsid w:val="003B29B9"/>
    <w:rsid w:val="003B4EE2"/>
    <w:rsid w:val="003B6CAB"/>
    <w:rsid w:val="003C02E0"/>
    <w:rsid w:val="003C20A0"/>
    <w:rsid w:val="003C23D5"/>
    <w:rsid w:val="003C4D0B"/>
    <w:rsid w:val="003D17EE"/>
    <w:rsid w:val="003D4432"/>
    <w:rsid w:val="003D5751"/>
    <w:rsid w:val="003D5AA2"/>
    <w:rsid w:val="003D5E83"/>
    <w:rsid w:val="003D735C"/>
    <w:rsid w:val="003E2D19"/>
    <w:rsid w:val="003E3F1E"/>
    <w:rsid w:val="003E4CE9"/>
    <w:rsid w:val="003E5D67"/>
    <w:rsid w:val="003F2648"/>
    <w:rsid w:val="003F367D"/>
    <w:rsid w:val="003F403C"/>
    <w:rsid w:val="003F5DA8"/>
    <w:rsid w:val="003F620D"/>
    <w:rsid w:val="003F6FF8"/>
    <w:rsid w:val="003F755A"/>
    <w:rsid w:val="00402139"/>
    <w:rsid w:val="00403514"/>
    <w:rsid w:val="00404BD5"/>
    <w:rsid w:val="004057EE"/>
    <w:rsid w:val="00417AD3"/>
    <w:rsid w:val="00421E7E"/>
    <w:rsid w:val="004225C5"/>
    <w:rsid w:val="00422691"/>
    <w:rsid w:val="004245B1"/>
    <w:rsid w:val="004247DA"/>
    <w:rsid w:val="00425099"/>
    <w:rsid w:val="00426B84"/>
    <w:rsid w:val="004367CC"/>
    <w:rsid w:val="004406D9"/>
    <w:rsid w:val="004409BC"/>
    <w:rsid w:val="00440A06"/>
    <w:rsid w:val="00441FB7"/>
    <w:rsid w:val="00444C9B"/>
    <w:rsid w:val="004457F0"/>
    <w:rsid w:val="00446B17"/>
    <w:rsid w:val="004519FF"/>
    <w:rsid w:val="00452C4D"/>
    <w:rsid w:val="00460688"/>
    <w:rsid w:val="0046337C"/>
    <w:rsid w:val="004645CC"/>
    <w:rsid w:val="004665F8"/>
    <w:rsid w:val="00467364"/>
    <w:rsid w:val="00471053"/>
    <w:rsid w:val="00472786"/>
    <w:rsid w:val="00472D00"/>
    <w:rsid w:val="00473B14"/>
    <w:rsid w:val="00475B96"/>
    <w:rsid w:val="0047727B"/>
    <w:rsid w:val="00477EA3"/>
    <w:rsid w:val="004813AE"/>
    <w:rsid w:val="00481A0B"/>
    <w:rsid w:val="004824E1"/>
    <w:rsid w:val="00483EE3"/>
    <w:rsid w:val="00486178"/>
    <w:rsid w:val="00486ADD"/>
    <w:rsid w:val="004873F4"/>
    <w:rsid w:val="0048778D"/>
    <w:rsid w:val="004878A3"/>
    <w:rsid w:val="00490842"/>
    <w:rsid w:val="00492C29"/>
    <w:rsid w:val="0049363E"/>
    <w:rsid w:val="00493B9C"/>
    <w:rsid w:val="00494079"/>
    <w:rsid w:val="00494484"/>
    <w:rsid w:val="004957FB"/>
    <w:rsid w:val="0049640B"/>
    <w:rsid w:val="00496C94"/>
    <w:rsid w:val="004A532F"/>
    <w:rsid w:val="004A6F3D"/>
    <w:rsid w:val="004A7905"/>
    <w:rsid w:val="004B46A6"/>
    <w:rsid w:val="004B4880"/>
    <w:rsid w:val="004B6A21"/>
    <w:rsid w:val="004B7051"/>
    <w:rsid w:val="004C3B57"/>
    <w:rsid w:val="004C3B99"/>
    <w:rsid w:val="004C3BC8"/>
    <w:rsid w:val="004C40F9"/>
    <w:rsid w:val="004C41A4"/>
    <w:rsid w:val="004C45AF"/>
    <w:rsid w:val="004C6731"/>
    <w:rsid w:val="004D06A7"/>
    <w:rsid w:val="004D0C1E"/>
    <w:rsid w:val="004D1404"/>
    <w:rsid w:val="004D29E9"/>
    <w:rsid w:val="004D65A4"/>
    <w:rsid w:val="004D6E1C"/>
    <w:rsid w:val="004E2DC3"/>
    <w:rsid w:val="004E4C22"/>
    <w:rsid w:val="004F08B5"/>
    <w:rsid w:val="004F0AD8"/>
    <w:rsid w:val="004F46E0"/>
    <w:rsid w:val="004F4F2E"/>
    <w:rsid w:val="00500C0B"/>
    <w:rsid w:val="00500EC8"/>
    <w:rsid w:val="00507621"/>
    <w:rsid w:val="0051061B"/>
    <w:rsid w:val="00513965"/>
    <w:rsid w:val="005160B9"/>
    <w:rsid w:val="005165B0"/>
    <w:rsid w:val="00516AA5"/>
    <w:rsid w:val="00520764"/>
    <w:rsid w:val="00525808"/>
    <w:rsid w:val="005263F2"/>
    <w:rsid w:val="0053192D"/>
    <w:rsid w:val="005324F2"/>
    <w:rsid w:val="00532BAA"/>
    <w:rsid w:val="005400E6"/>
    <w:rsid w:val="00540B3F"/>
    <w:rsid w:val="00543C40"/>
    <w:rsid w:val="005461E7"/>
    <w:rsid w:val="00547F42"/>
    <w:rsid w:val="00552B59"/>
    <w:rsid w:val="00554818"/>
    <w:rsid w:val="005559D0"/>
    <w:rsid w:val="0056364E"/>
    <w:rsid w:val="00564B76"/>
    <w:rsid w:val="00573FDE"/>
    <w:rsid w:val="00575514"/>
    <w:rsid w:val="00575D8B"/>
    <w:rsid w:val="00582B82"/>
    <w:rsid w:val="00583A52"/>
    <w:rsid w:val="00586FD2"/>
    <w:rsid w:val="00592488"/>
    <w:rsid w:val="00595FDD"/>
    <w:rsid w:val="005962D5"/>
    <w:rsid w:val="005A26A1"/>
    <w:rsid w:val="005A647A"/>
    <w:rsid w:val="005A6C81"/>
    <w:rsid w:val="005B22FD"/>
    <w:rsid w:val="005B25D7"/>
    <w:rsid w:val="005B6A59"/>
    <w:rsid w:val="005B6C61"/>
    <w:rsid w:val="005B6DB3"/>
    <w:rsid w:val="005C3978"/>
    <w:rsid w:val="005D1C53"/>
    <w:rsid w:val="005D3630"/>
    <w:rsid w:val="005D4389"/>
    <w:rsid w:val="005D5583"/>
    <w:rsid w:val="005D5F60"/>
    <w:rsid w:val="005E12D0"/>
    <w:rsid w:val="005F2AF6"/>
    <w:rsid w:val="005F37C0"/>
    <w:rsid w:val="005F424D"/>
    <w:rsid w:val="005F52F4"/>
    <w:rsid w:val="00602AAD"/>
    <w:rsid w:val="0060361D"/>
    <w:rsid w:val="006067B6"/>
    <w:rsid w:val="006106B4"/>
    <w:rsid w:val="00610DCD"/>
    <w:rsid w:val="00610E41"/>
    <w:rsid w:val="00612E85"/>
    <w:rsid w:val="00613A01"/>
    <w:rsid w:val="00614752"/>
    <w:rsid w:val="00616064"/>
    <w:rsid w:val="006201FE"/>
    <w:rsid w:val="00620615"/>
    <w:rsid w:val="00627706"/>
    <w:rsid w:val="006320A3"/>
    <w:rsid w:val="00633FBD"/>
    <w:rsid w:val="00634061"/>
    <w:rsid w:val="00634B67"/>
    <w:rsid w:val="006410BB"/>
    <w:rsid w:val="006630C9"/>
    <w:rsid w:val="0066383A"/>
    <w:rsid w:val="00663F16"/>
    <w:rsid w:val="00664407"/>
    <w:rsid w:val="00664698"/>
    <w:rsid w:val="00664730"/>
    <w:rsid w:val="00664884"/>
    <w:rsid w:val="00664C77"/>
    <w:rsid w:val="006677F1"/>
    <w:rsid w:val="006729CD"/>
    <w:rsid w:val="00674CF0"/>
    <w:rsid w:val="00680625"/>
    <w:rsid w:val="0068561C"/>
    <w:rsid w:val="00685720"/>
    <w:rsid w:val="00690FB0"/>
    <w:rsid w:val="006932CD"/>
    <w:rsid w:val="006941BC"/>
    <w:rsid w:val="00696803"/>
    <w:rsid w:val="00697F23"/>
    <w:rsid w:val="006A10E9"/>
    <w:rsid w:val="006A167C"/>
    <w:rsid w:val="006A1BFB"/>
    <w:rsid w:val="006A228A"/>
    <w:rsid w:val="006A2F37"/>
    <w:rsid w:val="006A42F1"/>
    <w:rsid w:val="006B06C6"/>
    <w:rsid w:val="006B11B5"/>
    <w:rsid w:val="006B22AD"/>
    <w:rsid w:val="006B4BC2"/>
    <w:rsid w:val="006B6800"/>
    <w:rsid w:val="006B6997"/>
    <w:rsid w:val="006C0F27"/>
    <w:rsid w:val="006C219E"/>
    <w:rsid w:val="006C2202"/>
    <w:rsid w:val="006C38FE"/>
    <w:rsid w:val="006D3631"/>
    <w:rsid w:val="006D4FE6"/>
    <w:rsid w:val="006D5CB0"/>
    <w:rsid w:val="006D7183"/>
    <w:rsid w:val="006E0E51"/>
    <w:rsid w:val="006E230D"/>
    <w:rsid w:val="006E2512"/>
    <w:rsid w:val="006E3E89"/>
    <w:rsid w:val="006E48C2"/>
    <w:rsid w:val="006F145D"/>
    <w:rsid w:val="006F219C"/>
    <w:rsid w:val="006F6579"/>
    <w:rsid w:val="00700DC4"/>
    <w:rsid w:val="00700FD1"/>
    <w:rsid w:val="00702A8D"/>
    <w:rsid w:val="00702E17"/>
    <w:rsid w:val="00704490"/>
    <w:rsid w:val="00704521"/>
    <w:rsid w:val="007049D3"/>
    <w:rsid w:val="0070604E"/>
    <w:rsid w:val="00710FF6"/>
    <w:rsid w:val="00713B2E"/>
    <w:rsid w:val="007140BE"/>
    <w:rsid w:val="00714B81"/>
    <w:rsid w:val="00724FD9"/>
    <w:rsid w:val="00726B91"/>
    <w:rsid w:val="00727FE4"/>
    <w:rsid w:val="0073073A"/>
    <w:rsid w:val="00730C25"/>
    <w:rsid w:val="007375B7"/>
    <w:rsid w:val="00740F27"/>
    <w:rsid w:val="007440CC"/>
    <w:rsid w:val="007450FA"/>
    <w:rsid w:val="007477B0"/>
    <w:rsid w:val="00752099"/>
    <w:rsid w:val="00752ACF"/>
    <w:rsid w:val="00754323"/>
    <w:rsid w:val="007565CB"/>
    <w:rsid w:val="00757C07"/>
    <w:rsid w:val="007640D3"/>
    <w:rsid w:val="007643C3"/>
    <w:rsid w:val="007661CB"/>
    <w:rsid w:val="0076745B"/>
    <w:rsid w:val="00767A8E"/>
    <w:rsid w:val="007723B8"/>
    <w:rsid w:val="00774977"/>
    <w:rsid w:val="00775118"/>
    <w:rsid w:val="0077630D"/>
    <w:rsid w:val="00776B75"/>
    <w:rsid w:val="00781059"/>
    <w:rsid w:val="00781E9D"/>
    <w:rsid w:val="00783549"/>
    <w:rsid w:val="00793759"/>
    <w:rsid w:val="00793F23"/>
    <w:rsid w:val="00795829"/>
    <w:rsid w:val="00797D86"/>
    <w:rsid w:val="007A1035"/>
    <w:rsid w:val="007A2C7F"/>
    <w:rsid w:val="007A51E8"/>
    <w:rsid w:val="007A5329"/>
    <w:rsid w:val="007A76C5"/>
    <w:rsid w:val="007A7D41"/>
    <w:rsid w:val="007A7FC1"/>
    <w:rsid w:val="007B48D5"/>
    <w:rsid w:val="007B4FFF"/>
    <w:rsid w:val="007B5A7A"/>
    <w:rsid w:val="007B7FE0"/>
    <w:rsid w:val="007C3197"/>
    <w:rsid w:val="007C4829"/>
    <w:rsid w:val="007C6660"/>
    <w:rsid w:val="007D2191"/>
    <w:rsid w:val="007D2CEA"/>
    <w:rsid w:val="007D48A8"/>
    <w:rsid w:val="007D6717"/>
    <w:rsid w:val="007D76BB"/>
    <w:rsid w:val="007E279D"/>
    <w:rsid w:val="007E394E"/>
    <w:rsid w:val="007F01B5"/>
    <w:rsid w:val="007F4D03"/>
    <w:rsid w:val="007F51B3"/>
    <w:rsid w:val="007F6444"/>
    <w:rsid w:val="007F6F29"/>
    <w:rsid w:val="00810109"/>
    <w:rsid w:val="00810313"/>
    <w:rsid w:val="00810C42"/>
    <w:rsid w:val="008147EE"/>
    <w:rsid w:val="0081690D"/>
    <w:rsid w:val="00816D8F"/>
    <w:rsid w:val="008203AE"/>
    <w:rsid w:val="00821791"/>
    <w:rsid w:val="00830C5D"/>
    <w:rsid w:val="00831487"/>
    <w:rsid w:val="008341D1"/>
    <w:rsid w:val="0083507A"/>
    <w:rsid w:val="0083626D"/>
    <w:rsid w:val="00837164"/>
    <w:rsid w:val="008379B3"/>
    <w:rsid w:val="00837E7A"/>
    <w:rsid w:val="00840E39"/>
    <w:rsid w:val="00841CC7"/>
    <w:rsid w:val="00852193"/>
    <w:rsid w:val="00852867"/>
    <w:rsid w:val="00853BAC"/>
    <w:rsid w:val="008545EA"/>
    <w:rsid w:val="0085508D"/>
    <w:rsid w:val="0085730F"/>
    <w:rsid w:val="008575FF"/>
    <w:rsid w:val="008616FC"/>
    <w:rsid w:val="008639F4"/>
    <w:rsid w:val="00863CDB"/>
    <w:rsid w:val="00864566"/>
    <w:rsid w:val="008678C9"/>
    <w:rsid w:val="00870350"/>
    <w:rsid w:val="00871B6D"/>
    <w:rsid w:val="00876FBB"/>
    <w:rsid w:val="008836FA"/>
    <w:rsid w:val="00886B5B"/>
    <w:rsid w:val="00886DD7"/>
    <w:rsid w:val="008875CB"/>
    <w:rsid w:val="0088763A"/>
    <w:rsid w:val="00887FD2"/>
    <w:rsid w:val="00890ACF"/>
    <w:rsid w:val="00890D65"/>
    <w:rsid w:val="00890E99"/>
    <w:rsid w:val="008913BE"/>
    <w:rsid w:val="00893FEB"/>
    <w:rsid w:val="0089454A"/>
    <w:rsid w:val="008947DC"/>
    <w:rsid w:val="00897669"/>
    <w:rsid w:val="00897CA7"/>
    <w:rsid w:val="008A1D95"/>
    <w:rsid w:val="008B1D9D"/>
    <w:rsid w:val="008B236A"/>
    <w:rsid w:val="008B28BF"/>
    <w:rsid w:val="008B2A80"/>
    <w:rsid w:val="008B6F74"/>
    <w:rsid w:val="008C1046"/>
    <w:rsid w:val="008C11EA"/>
    <w:rsid w:val="008C1283"/>
    <w:rsid w:val="008C196F"/>
    <w:rsid w:val="008C2FBD"/>
    <w:rsid w:val="008C3974"/>
    <w:rsid w:val="008C5AD5"/>
    <w:rsid w:val="008C6684"/>
    <w:rsid w:val="008C6B5C"/>
    <w:rsid w:val="008D0443"/>
    <w:rsid w:val="008D214B"/>
    <w:rsid w:val="008D2FF7"/>
    <w:rsid w:val="008D47E7"/>
    <w:rsid w:val="008D6500"/>
    <w:rsid w:val="008E2FF1"/>
    <w:rsid w:val="008E3145"/>
    <w:rsid w:val="008E7801"/>
    <w:rsid w:val="008F2454"/>
    <w:rsid w:val="008F29C0"/>
    <w:rsid w:val="008F5A7E"/>
    <w:rsid w:val="008F645E"/>
    <w:rsid w:val="008F6685"/>
    <w:rsid w:val="008F6D98"/>
    <w:rsid w:val="00904B7B"/>
    <w:rsid w:val="009073E8"/>
    <w:rsid w:val="009077C6"/>
    <w:rsid w:val="009107B1"/>
    <w:rsid w:val="009109FA"/>
    <w:rsid w:val="00911331"/>
    <w:rsid w:val="009113B8"/>
    <w:rsid w:val="00913114"/>
    <w:rsid w:val="00914587"/>
    <w:rsid w:val="00915C51"/>
    <w:rsid w:val="009221B7"/>
    <w:rsid w:val="009236A0"/>
    <w:rsid w:val="00923B0C"/>
    <w:rsid w:val="00925F19"/>
    <w:rsid w:val="0092738D"/>
    <w:rsid w:val="00927A08"/>
    <w:rsid w:val="009305A3"/>
    <w:rsid w:val="009402C2"/>
    <w:rsid w:val="00940DE9"/>
    <w:rsid w:val="00944C83"/>
    <w:rsid w:val="00950549"/>
    <w:rsid w:val="0095504F"/>
    <w:rsid w:val="00963321"/>
    <w:rsid w:val="00964F03"/>
    <w:rsid w:val="00965280"/>
    <w:rsid w:val="00966D46"/>
    <w:rsid w:val="00971181"/>
    <w:rsid w:val="00972A20"/>
    <w:rsid w:val="00974EC4"/>
    <w:rsid w:val="0098301D"/>
    <w:rsid w:val="00983A87"/>
    <w:rsid w:val="0098408D"/>
    <w:rsid w:val="009854A9"/>
    <w:rsid w:val="00986E21"/>
    <w:rsid w:val="009871A1"/>
    <w:rsid w:val="00991F0D"/>
    <w:rsid w:val="00994E66"/>
    <w:rsid w:val="00996517"/>
    <w:rsid w:val="009975B9"/>
    <w:rsid w:val="00997CF5"/>
    <w:rsid w:val="00997EBC"/>
    <w:rsid w:val="009A3727"/>
    <w:rsid w:val="009A5E11"/>
    <w:rsid w:val="009A6641"/>
    <w:rsid w:val="009B15FD"/>
    <w:rsid w:val="009C44BE"/>
    <w:rsid w:val="009C49E4"/>
    <w:rsid w:val="009C5EE6"/>
    <w:rsid w:val="009C7367"/>
    <w:rsid w:val="009D0509"/>
    <w:rsid w:val="009D0C3D"/>
    <w:rsid w:val="009D71DA"/>
    <w:rsid w:val="009E2F28"/>
    <w:rsid w:val="009E3219"/>
    <w:rsid w:val="009E5841"/>
    <w:rsid w:val="009E5908"/>
    <w:rsid w:val="009F20E4"/>
    <w:rsid w:val="009F30A8"/>
    <w:rsid w:val="009F318A"/>
    <w:rsid w:val="009F38E5"/>
    <w:rsid w:val="009F53C7"/>
    <w:rsid w:val="009F63E4"/>
    <w:rsid w:val="009F73B1"/>
    <w:rsid w:val="009F7F97"/>
    <w:rsid w:val="00A0170D"/>
    <w:rsid w:val="00A025C8"/>
    <w:rsid w:val="00A0278A"/>
    <w:rsid w:val="00A049DE"/>
    <w:rsid w:val="00A04B1B"/>
    <w:rsid w:val="00A05270"/>
    <w:rsid w:val="00A10D55"/>
    <w:rsid w:val="00A10EE9"/>
    <w:rsid w:val="00A11DCD"/>
    <w:rsid w:val="00A14F59"/>
    <w:rsid w:val="00A16FFA"/>
    <w:rsid w:val="00A17C9A"/>
    <w:rsid w:val="00A224D5"/>
    <w:rsid w:val="00A230F4"/>
    <w:rsid w:val="00A23F44"/>
    <w:rsid w:val="00A251F0"/>
    <w:rsid w:val="00A253CE"/>
    <w:rsid w:val="00A26844"/>
    <w:rsid w:val="00A272AC"/>
    <w:rsid w:val="00A348F9"/>
    <w:rsid w:val="00A354C6"/>
    <w:rsid w:val="00A35DED"/>
    <w:rsid w:val="00A361F0"/>
    <w:rsid w:val="00A363A3"/>
    <w:rsid w:val="00A40338"/>
    <w:rsid w:val="00A417A3"/>
    <w:rsid w:val="00A43AF3"/>
    <w:rsid w:val="00A44C13"/>
    <w:rsid w:val="00A47520"/>
    <w:rsid w:val="00A5048B"/>
    <w:rsid w:val="00A51B68"/>
    <w:rsid w:val="00A52881"/>
    <w:rsid w:val="00A534DC"/>
    <w:rsid w:val="00A53538"/>
    <w:rsid w:val="00A54BE1"/>
    <w:rsid w:val="00A60115"/>
    <w:rsid w:val="00A655E4"/>
    <w:rsid w:val="00A66E50"/>
    <w:rsid w:val="00A72DC0"/>
    <w:rsid w:val="00A74806"/>
    <w:rsid w:val="00A7717F"/>
    <w:rsid w:val="00A81542"/>
    <w:rsid w:val="00A82038"/>
    <w:rsid w:val="00A821F7"/>
    <w:rsid w:val="00A8221B"/>
    <w:rsid w:val="00A835F6"/>
    <w:rsid w:val="00A84AFC"/>
    <w:rsid w:val="00A85606"/>
    <w:rsid w:val="00A85C27"/>
    <w:rsid w:val="00A94127"/>
    <w:rsid w:val="00A9415B"/>
    <w:rsid w:val="00A94907"/>
    <w:rsid w:val="00A97971"/>
    <w:rsid w:val="00AA12CE"/>
    <w:rsid w:val="00AA2062"/>
    <w:rsid w:val="00AA78E5"/>
    <w:rsid w:val="00AB0B93"/>
    <w:rsid w:val="00AB3849"/>
    <w:rsid w:val="00AB3928"/>
    <w:rsid w:val="00AB5CAA"/>
    <w:rsid w:val="00AB66F8"/>
    <w:rsid w:val="00AB6BC6"/>
    <w:rsid w:val="00AB7234"/>
    <w:rsid w:val="00AC2E5D"/>
    <w:rsid w:val="00AC50E5"/>
    <w:rsid w:val="00AC532A"/>
    <w:rsid w:val="00AC7068"/>
    <w:rsid w:val="00AC7482"/>
    <w:rsid w:val="00AD4683"/>
    <w:rsid w:val="00AE0A76"/>
    <w:rsid w:val="00AE45BE"/>
    <w:rsid w:val="00AE50A1"/>
    <w:rsid w:val="00AE68C4"/>
    <w:rsid w:val="00AE6A58"/>
    <w:rsid w:val="00AF1409"/>
    <w:rsid w:val="00AF209F"/>
    <w:rsid w:val="00AF2D65"/>
    <w:rsid w:val="00AF3569"/>
    <w:rsid w:val="00AF77D9"/>
    <w:rsid w:val="00AF7B38"/>
    <w:rsid w:val="00B0012F"/>
    <w:rsid w:val="00B00F20"/>
    <w:rsid w:val="00B029CF"/>
    <w:rsid w:val="00B0368A"/>
    <w:rsid w:val="00B04267"/>
    <w:rsid w:val="00B079D8"/>
    <w:rsid w:val="00B116E6"/>
    <w:rsid w:val="00B15034"/>
    <w:rsid w:val="00B22A04"/>
    <w:rsid w:val="00B23CFF"/>
    <w:rsid w:val="00B31AA4"/>
    <w:rsid w:val="00B31B63"/>
    <w:rsid w:val="00B32486"/>
    <w:rsid w:val="00B32AE2"/>
    <w:rsid w:val="00B34DAE"/>
    <w:rsid w:val="00B36DBB"/>
    <w:rsid w:val="00B371E5"/>
    <w:rsid w:val="00B400B8"/>
    <w:rsid w:val="00B42723"/>
    <w:rsid w:val="00B42FF6"/>
    <w:rsid w:val="00B456A8"/>
    <w:rsid w:val="00B456FA"/>
    <w:rsid w:val="00B46E29"/>
    <w:rsid w:val="00B52409"/>
    <w:rsid w:val="00B5255D"/>
    <w:rsid w:val="00B52CE9"/>
    <w:rsid w:val="00B53758"/>
    <w:rsid w:val="00B55398"/>
    <w:rsid w:val="00B56A3F"/>
    <w:rsid w:val="00B56B97"/>
    <w:rsid w:val="00B67E90"/>
    <w:rsid w:val="00B70159"/>
    <w:rsid w:val="00B708FF"/>
    <w:rsid w:val="00B724DF"/>
    <w:rsid w:val="00B73D39"/>
    <w:rsid w:val="00B74CEB"/>
    <w:rsid w:val="00B763E5"/>
    <w:rsid w:val="00B80A39"/>
    <w:rsid w:val="00B838A0"/>
    <w:rsid w:val="00B83A14"/>
    <w:rsid w:val="00B8621C"/>
    <w:rsid w:val="00B90F7C"/>
    <w:rsid w:val="00B938E3"/>
    <w:rsid w:val="00B96F42"/>
    <w:rsid w:val="00BA09AB"/>
    <w:rsid w:val="00BA1AF8"/>
    <w:rsid w:val="00BA488F"/>
    <w:rsid w:val="00BA5932"/>
    <w:rsid w:val="00BA66C2"/>
    <w:rsid w:val="00BA7966"/>
    <w:rsid w:val="00BB158F"/>
    <w:rsid w:val="00BB2F20"/>
    <w:rsid w:val="00BC27E0"/>
    <w:rsid w:val="00BC3184"/>
    <w:rsid w:val="00BC44FE"/>
    <w:rsid w:val="00BC4AC4"/>
    <w:rsid w:val="00BC759C"/>
    <w:rsid w:val="00BC7CD0"/>
    <w:rsid w:val="00BC7D83"/>
    <w:rsid w:val="00BD1AFD"/>
    <w:rsid w:val="00BD3437"/>
    <w:rsid w:val="00BD3927"/>
    <w:rsid w:val="00BE3A99"/>
    <w:rsid w:val="00BE5B01"/>
    <w:rsid w:val="00BE7D67"/>
    <w:rsid w:val="00BF0D54"/>
    <w:rsid w:val="00BF2BFA"/>
    <w:rsid w:val="00BF470B"/>
    <w:rsid w:val="00BF4C04"/>
    <w:rsid w:val="00BF575F"/>
    <w:rsid w:val="00C014BA"/>
    <w:rsid w:val="00C02FCC"/>
    <w:rsid w:val="00C04708"/>
    <w:rsid w:val="00C04ED1"/>
    <w:rsid w:val="00C06494"/>
    <w:rsid w:val="00C0743A"/>
    <w:rsid w:val="00C1010E"/>
    <w:rsid w:val="00C117C1"/>
    <w:rsid w:val="00C11CCA"/>
    <w:rsid w:val="00C13762"/>
    <w:rsid w:val="00C14CDF"/>
    <w:rsid w:val="00C1697B"/>
    <w:rsid w:val="00C17C22"/>
    <w:rsid w:val="00C22524"/>
    <w:rsid w:val="00C249B1"/>
    <w:rsid w:val="00C2544D"/>
    <w:rsid w:val="00C26D1E"/>
    <w:rsid w:val="00C30CDE"/>
    <w:rsid w:val="00C34F12"/>
    <w:rsid w:val="00C44616"/>
    <w:rsid w:val="00C46765"/>
    <w:rsid w:val="00C46EED"/>
    <w:rsid w:val="00C5011B"/>
    <w:rsid w:val="00C52EDF"/>
    <w:rsid w:val="00C5586E"/>
    <w:rsid w:val="00C63A87"/>
    <w:rsid w:val="00C63F25"/>
    <w:rsid w:val="00C64768"/>
    <w:rsid w:val="00C651B1"/>
    <w:rsid w:val="00C6756A"/>
    <w:rsid w:val="00C70958"/>
    <w:rsid w:val="00C71CF4"/>
    <w:rsid w:val="00C7506A"/>
    <w:rsid w:val="00C77D0A"/>
    <w:rsid w:val="00C8159C"/>
    <w:rsid w:val="00C85F00"/>
    <w:rsid w:val="00C95E73"/>
    <w:rsid w:val="00C97CAB"/>
    <w:rsid w:val="00CA0DEA"/>
    <w:rsid w:val="00CA334F"/>
    <w:rsid w:val="00CA38A7"/>
    <w:rsid w:val="00CA54EC"/>
    <w:rsid w:val="00CA55A5"/>
    <w:rsid w:val="00CB1E93"/>
    <w:rsid w:val="00CB231D"/>
    <w:rsid w:val="00CB5DDA"/>
    <w:rsid w:val="00CB68E7"/>
    <w:rsid w:val="00CC2A33"/>
    <w:rsid w:val="00CD0E5E"/>
    <w:rsid w:val="00CD2286"/>
    <w:rsid w:val="00CD6469"/>
    <w:rsid w:val="00CE6146"/>
    <w:rsid w:val="00CF36F8"/>
    <w:rsid w:val="00CF42A1"/>
    <w:rsid w:val="00CF710C"/>
    <w:rsid w:val="00CF7156"/>
    <w:rsid w:val="00D00D5B"/>
    <w:rsid w:val="00D019E2"/>
    <w:rsid w:val="00D02253"/>
    <w:rsid w:val="00D026E0"/>
    <w:rsid w:val="00D046CE"/>
    <w:rsid w:val="00D17ABC"/>
    <w:rsid w:val="00D218CA"/>
    <w:rsid w:val="00D23BD7"/>
    <w:rsid w:val="00D25022"/>
    <w:rsid w:val="00D2629A"/>
    <w:rsid w:val="00D3252F"/>
    <w:rsid w:val="00D343E4"/>
    <w:rsid w:val="00D34844"/>
    <w:rsid w:val="00D348F8"/>
    <w:rsid w:val="00D3638A"/>
    <w:rsid w:val="00D37500"/>
    <w:rsid w:val="00D418CD"/>
    <w:rsid w:val="00D4494F"/>
    <w:rsid w:val="00D539BE"/>
    <w:rsid w:val="00D543DE"/>
    <w:rsid w:val="00D55DC1"/>
    <w:rsid w:val="00D57270"/>
    <w:rsid w:val="00D62739"/>
    <w:rsid w:val="00D6408E"/>
    <w:rsid w:val="00D647CF"/>
    <w:rsid w:val="00D64B5C"/>
    <w:rsid w:val="00D672D2"/>
    <w:rsid w:val="00D733F0"/>
    <w:rsid w:val="00D73A58"/>
    <w:rsid w:val="00D73E38"/>
    <w:rsid w:val="00D7441A"/>
    <w:rsid w:val="00D76808"/>
    <w:rsid w:val="00D81D62"/>
    <w:rsid w:val="00D87A67"/>
    <w:rsid w:val="00D90938"/>
    <w:rsid w:val="00D92F9B"/>
    <w:rsid w:val="00D93801"/>
    <w:rsid w:val="00D95D3E"/>
    <w:rsid w:val="00D96538"/>
    <w:rsid w:val="00DA2C83"/>
    <w:rsid w:val="00DA4BBF"/>
    <w:rsid w:val="00DA4CD2"/>
    <w:rsid w:val="00DA5C63"/>
    <w:rsid w:val="00DA62CD"/>
    <w:rsid w:val="00DB0293"/>
    <w:rsid w:val="00DB1F51"/>
    <w:rsid w:val="00DB2093"/>
    <w:rsid w:val="00DB6E05"/>
    <w:rsid w:val="00DC1E66"/>
    <w:rsid w:val="00DC248F"/>
    <w:rsid w:val="00DC37D5"/>
    <w:rsid w:val="00DC640A"/>
    <w:rsid w:val="00DD0EDD"/>
    <w:rsid w:val="00DD24DD"/>
    <w:rsid w:val="00DD4676"/>
    <w:rsid w:val="00DD65EB"/>
    <w:rsid w:val="00DD784F"/>
    <w:rsid w:val="00DE1429"/>
    <w:rsid w:val="00DE335B"/>
    <w:rsid w:val="00DE49EA"/>
    <w:rsid w:val="00DE4AA9"/>
    <w:rsid w:val="00DE5220"/>
    <w:rsid w:val="00DE5D4A"/>
    <w:rsid w:val="00DE72F1"/>
    <w:rsid w:val="00DE7B2E"/>
    <w:rsid w:val="00DF27BA"/>
    <w:rsid w:val="00E00023"/>
    <w:rsid w:val="00E00B42"/>
    <w:rsid w:val="00E043F3"/>
    <w:rsid w:val="00E12DAC"/>
    <w:rsid w:val="00E16BD5"/>
    <w:rsid w:val="00E22761"/>
    <w:rsid w:val="00E2365D"/>
    <w:rsid w:val="00E24962"/>
    <w:rsid w:val="00E256A7"/>
    <w:rsid w:val="00E27505"/>
    <w:rsid w:val="00E31040"/>
    <w:rsid w:val="00E33D29"/>
    <w:rsid w:val="00E35F20"/>
    <w:rsid w:val="00E35F5A"/>
    <w:rsid w:val="00E3629C"/>
    <w:rsid w:val="00E370A3"/>
    <w:rsid w:val="00E408C8"/>
    <w:rsid w:val="00E40988"/>
    <w:rsid w:val="00E40F61"/>
    <w:rsid w:val="00E4108C"/>
    <w:rsid w:val="00E42770"/>
    <w:rsid w:val="00E446E8"/>
    <w:rsid w:val="00E464A1"/>
    <w:rsid w:val="00E46968"/>
    <w:rsid w:val="00E46A50"/>
    <w:rsid w:val="00E51B3D"/>
    <w:rsid w:val="00E523D5"/>
    <w:rsid w:val="00E53D51"/>
    <w:rsid w:val="00E53F76"/>
    <w:rsid w:val="00E54156"/>
    <w:rsid w:val="00E5701E"/>
    <w:rsid w:val="00E57800"/>
    <w:rsid w:val="00E57B96"/>
    <w:rsid w:val="00E63F19"/>
    <w:rsid w:val="00E67346"/>
    <w:rsid w:val="00E7114D"/>
    <w:rsid w:val="00E77F6C"/>
    <w:rsid w:val="00E802FA"/>
    <w:rsid w:val="00E80DE5"/>
    <w:rsid w:val="00E82A54"/>
    <w:rsid w:val="00E83099"/>
    <w:rsid w:val="00E83AA5"/>
    <w:rsid w:val="00E84A9E"/>
    <w:rsid w:val="00E8625B"/>
    <w:rsid w:val="00E86435"/>
    <w:rsid w:val="00E90C8A"/>
    <w:rsid w:val="00E91686"/>
    <w:rsid w:val="00E9289C"/>
    <w:rsid w:val="00E930E6"/>
    <w:rsid w:val="00E969CF"/>
    <w:rsid w:val="00E97BFD"/>
    <w:rsid w:val="00EA29D9"/>
    <w:rsid w:val="00EA7E77"/>
    <w:rsid w:val="00EB1875"/>
    <w:rsid w:val="00EB1BF7"/>
    <w:rsid w:val="00EB2628"/>
    <w:rsid w:val="00EB40D1"/>
    <w:rsid w:val="00EB5963"/>
    <w:rsid w:val="00EB5E6D"/>
    <w:rsid w:val="00EB6031"/>
    <w:rsid w:val="00EC03AF"/>
    <w:rsid w:val="00EC1B89"/>
    <w:rsid w:val="00EC2304"/>
    <w:rsid w:val="00EC6778"/>
    <w:rsid w:val="00EC77E0"/>
    <w:rsid w:val="00ED428B"/>
    <w:rsid w:val="00ED60FC"/>
    <w:rsid w:val="00ED6AC9"/>
    <w:rsid w:val="00EE2029"/>
    <w:rsid w:val="00EF1057"/>
    <w:rsid w:val="00EF27A7"/>
    <w:rsid w:val="00EF6572"/>
    <w:rsid w:val="00EF7CB4"/>
    <w:rsid w:val="00F03172"/>
    <w:rsid w:val="00F03551"/>
    <w:rsid w:val="00F11BEE"/>
    <w:rsid w:val="00F12F78"/>
    <w:rsid w:val="00F1539D"/>
    <w:rsid w:val="00F159BB"/>
    <w:rsid w:val="00F15FEF"/>
    <w:rsid w:val="00F2040C"/>
    <w:rsid w:val="00F23EDA"/>
    <w:rsid w:val="00F23F47"/>
    <w:rsid w:val="00F2496B"/>
    <w:rsid w:val="00F2497D"/>
    <w:rsid w:val="00F34167"/>
    <w:rsid w:val="00F3493B"/>
    <w:rsid w:val="00F41AC7"/>
    <w:rsid w:val="00F4257C"/>
    <w:rsid w:val="00F42F9B"/>
    <w:rsid w:val="00F4707C"/>
    <w:rsid w:val="00F50C1A"/>
    <w:rsid w:val="00F523E0"/>
    <w:rsid w:val="00F525BB"/>
    <w:rsid w:val="00F52E09"/>
    <w:rsid w:val="00F5612D"/>
    <w:rsid w:val="00F56130"/>
    <w:rsid w:val="00F608F8"/>
    <w:rsid w:val="00F60D51"/>
    <w:rsid w:val="00F638DD"/>
    <w:rsid w:val="00F63C20"/>
    <w:rsid w:val="00F65EB6"/>
    <w:rsid w:val="00F71C78"/>
    <w:rsid w:val="00F72AB9"/>
    <w:rsid w:val="00F7430A"/>
    <w:rsid w:val="00F74EEE"/>
    <w:rsid w:val="00F812F9"/>
    <w:rsid w:val="00F82234"/>
    <w:rsid w:val="00F82F0B"/>
    <w:rsid w:val="00F83733"/>
    <w:rsid w:val="00F86547"/>
    <w:rsid w:val="00F928B1"/>
    <w:rsid w:val="00F932C3"/>
    <w:rsid w:val="00F93D0E"/>
    <w:rsid w:val="00F94513"/>
    <w:rsid w:val="00F96BF6"/>
    <w:rsid w:val="00F9762B"/>
    <w:rsid w:val="00F97E42"/>
    <w:rsid w:val="00FA2372"/>
    <w:rsid w:val="00FB118C"/>
    <w:rsid w:val="00FB1658"/>
    <w:rsid w:val="00FB27A8"/>
    <w:rsid w:val="00FB36AF"/>
    <w:rsid w:val="00FB4817"/>
    <w:rsid w:val="00FB53DB"/>
    <w:rsid w:val="00FB6506"/>
    <w:rsid w:val="00FB7EC3"/>
    <w:rsid w:val="00FC18A8"/>
    <w:rsid w:val="00FC3C91"/>
    <w:rsid w:val="00FC63A2"/>
    <w:rsid w:val="00FC6545"/>
    <w:rsid w:val="00FC7B74"/>
    <w:rsid w:val="00FD0DA7"/>
    <w:rsid w:val="00FD2164"/>
    <w:rsid w:val="00FD2FB2"/>
    <w:rsid w:val="00FD36F2"/>
    <w:rsid w:val="00FD3B53"/>
    <w:rsid w:val="00FE233B"/>
    <w:rsid w:val="00FE3924"/>
    <w:rsid w:val="00FE5595"/>
    <w:rsid w:val="00FE6F75"/>
    <w:rsid w:val="00FF0EA3"/>
    <w:rsid w:val="00FF6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B96588"/>
  <w15:chartTrackingRefBased/>
  <w15:docId w15:val="{EECD3647-0827-464F-ADC8-84996918F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053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D3437"/>
    <w:pPr>
      <w:keepNext/>
      <w:keepLines/>
      <w:numPr>
        <w:numId w:val="27"/>
      </w:numPr>
      <w:outlineLvl w:val="0"/>
    </w:pPr>
    <w:rPr>
      <w:rFonts w:ascii="Cambria" w:eastAsiaTheme="majorEastAsia" w:hAnsi="Cambria" w:cstheme="majorBidi"/>
      <w:b/>
      <w:bCs/>
      <w:color w:val="000000" w:themeColor="text1"/>
      <w:sz w:val="24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3437"/>
    <w:pPr>
      <w:keepNext/>
      <w:keepLines/>
      <w:numPr>
        <w:ilvl w:val="1"/>
        <w:numId w:val="27"/>
      </w:numPr>
      <w:spacing w:before="120"/>
      <w:outlineLvl w:val="1"/>
    </w:pPr>
    <w:rPr>
      <w:rFonts w:ascii="Cambria" w:eastAsiaTheme="majorEastAsia" w:hAnsi="Cambria" w:cstheme="majorBidi"/>
      <w:b/>
      <w:bCs/>
      <w:color w:val="000000" w:themeColor="text1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3437"/>
    <w:pPr>
      <w:keepNext/>
      <w:keepLines/>
      <w:numPr>
        <w:ilvl w:val="2"/>
        <w:numId w:val="27"/>
      </w:numPr>
      <w:spacing w:before="120"/>
      <w:outlineLvl w:val="2"/>
    </w:pPr>
    <w:rPr>
      <w:rFonts w:ascii="Cambria" w:eastAsiaTheme="majorEastAsia" w:hAnsi="Cambria" w:cstheme="majorBidi"/>
      <w:bCs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30CDE"/>
    <w:pPr>
      <w:keepNext/>
      <w:keepLines/>
      <w:numPr>
        <w:ilvl w:val="3"/>
        <w:numId w:val="27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0CDE"/>
    <w:pPr>
      <w:keepNext/>
      <w:keepLines/>
      <w:numPr>
        <w:ilvl w:val="4"/>
        <w:numId w:val="27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0CDE"/>
    <w:pPr>
      <w:keepNext/>
      <w:keepLines/>
      <w:numPr>
        <w:ilvl w:val="5"/>
        <w:numId w:val="27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0CDE"/>
    <w:pPr>
      <w:keepNext/>
      <w:keepLines/>
      <w:numPr>
        <w:ilvl w:val="6"/>
        <w:numId w:val="27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0CDE"/>
    <w:pPr>
      <w:keepNext/>
      <w:keepLines/>
      <w:numPr>
        <w:ilvl w:val="7"/>
        <w:numId w:val="27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0CDE"/>
    <w:pPr>
      <w:keepNext/>
      <w:keepLines/>
      <w:numPr>
        <w:ilvl w:val="8"/>
        <w:numId w:val="27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F4B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4B3B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4B3B"/>
    <w:rPr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0F4B3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4B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B3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F4B3B"/>
    <w:pPr>
      <w:ind w:left="720"/>
      <w:contextualSpacing/>
    </w:pPr>
  </w:style>
  <w:style w:type="table" w:styleId="TableGrid">
    <w:name w:val="Table Grid"/>
    <w:basedOn w:val="TableNormal"/>
    <w:uiPriority w:val="39"/>
    <w:rsid w:val="000F4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8A3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8A3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DA62C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62C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A62C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A62CD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890ACF"/>
    <w:rPr>
      <w:color w:val="954F72" w:themeColor="followedHyperlink"/>
      <w:u w:val="single"/>
    </w:rPr>
  </w:style>
  <w:style w:type="character" w:customStyle="1" w:styleId="doi">
    <w:name w:val="doi"/>
    <w:basedOn w:val="DefaultParagraphFont"/>
    <w:rsid w:val="00B371E5"/>
  </w:style>
  <w:style w:type="paragraph" w:styleId="NormalWeb">
    <w:name w:val="Normal (Web)"/>
    <w:basedOn w:val="Normal"/>
    <w:uiPriority w:val="99"/>
    <w:semiHidden/>
    <w:unhideWhenUsed/>
    <w:rsid w:val="000627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DE72F1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2024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2859E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F159BB"/>
    <w:pPr>
      <w:spacing w:after="200" w:line="240" w:lineRule="auto"/>
    </w:pPr>
    <w:rPr>
      <w:rFonts w:ascii="Cambria" w:hAnsi="Cambria"/>
      <w:i/>
      <w:iCs/>
      <w:color w:val="595959" w:themeColor="text1" w:themeTint="A6"/>
      <w:szCs w:val="18"/>
    </w:rPr>
  </w:style>
  <w:style w:type="table" w:styleId="TableGridLight">
    <w:name w:val="Grid Table Light"/>
    <w:basedOn w:val="TableNormal"/>
    <w:uiPriority w:val="40"/>
    <w:rsid w:val="000208C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IntenseReference">
    <w:name w:val="Intense Reference"/>
    <w:basedOn w:val="DefaultParagraphFont"/>
    <w:uiPriority w:val="32"/>
    <w:qFormat/>
    <w:rsid w:val="00C30CDE"/>
    <w:rPr>
      <w:b/>
      <w:bCs/>
      <w:smallCaps/>
      <w:u w:val="single"/>
    </w:rPr>
  </w:style>
  <w:style w:type="paragraph" w:customStyle="1" w:styleId="Default">
    <w:name w:val="Default"/>
    <w:rsid w:val="009F30A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042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4267"/>
  </w:style>
  <w:style w:type="paragraph" w:styleId="Footer">
    <w:name w:val="footer"/>
    <w:basedOn w:val="Normal"/>
    <w:link w:val="FooterChar"/>
    <w:uiPriority w:val="99"/>
    <w:unhideWhenUsed/>
    <w:rsid w:val="00B042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4267"/>
  </w:style>
  <w:style w:type="paragraph" w:styleId="Revision">
    <w:name w:val="Revision"/>
    <w:hidden/>
    <w:uiPriority w:val="99"/>
    <w:semiHidden/>
    <w:rsid w:val="0053192D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D3437"/>
    <w:rPr>
      <w:rFonts w:ascii="Cambria" w:eastAsiaTheme="majorEastAsia" w:hAnsi="Cambria" w:cstheme="majorBidi"/>
      <w:b/>
      <w:bCs/>
      <w:color w:val="000000" w:themeColor="text1"/>
      <w:sz w:val="24"/>
      <w:szCs w:val="36"/>
    </w:rPr>
  </w:style>
  <w:style w:type="character" w:customStyle="1" w:styleId="highlight">
    <w:name w:val="highlight"/>
    <w:basedOn w:val="DefaultParagraphFont"/>
    <w:rsid w:val="00FC18A8"/>
  </w:style>
  <w:style w:type="character" w:customStyle="1" w:styleId="Heading2Char">
    <w:name w:val="Heading 2 Char"/>
    <w:basedOn w:val="DefaultParagraphFont"/>
    <w:link w:val="Heading2"/>
    <w:uiPriority w:val="9"/>
    <w:rsid w:val="00BD3437"/>
    <w:rPr>
      <w:rFonts w:ascii="Cambria" w:eastAsiaTheme="majorEastAsia" w:hAnsi="Cambria" w:cstheme="majorBidi"/>
      <w:b/>
      <w:bCs/>
      <w:color w:val="000000" w:themeColor="text1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D3437"/>
    <w:rPr>
      <w:rFonts w:ascii="Cambria" w:eastAsiaTheme="majorEastAsia" w:hAnsi="Cambria" w:cstheme="majorBidi"/>
      <w:bCs/>
      <w:i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C30CDE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0CDE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0CDE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0CD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0CD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0CD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30CDE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0CDE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0CDE"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C30CDE"/>
    <w:rPr>
      <w:color w:val="5A5A5A" w:themeColor="text1" w:themeTint="A5"/>
      <w:spacing w:val="10"/>
    </w:rPr>
  </w:style>
  <w:style w:type="character" w:styleId="Strong">
    <w:name w:val="Strong"/>
    <w:basedOn w:val="DefaultParagraphFont"/>
    <w:uiPriority w:val="22"/>
    <w:qFormat/>
    <w:rsid w:val="00C30CDE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C30CDE"/>
    <w:rPr>
      <w:i/>
      <w:iCs/>
      <w:color w:val="auto"/>
    </w:rPr>
  </w:style>
  <w:style w:type="paragraph" w:styleId="NoSpacing">
    <w:name w:val="No Spacing"/>
    <w:uiPriority w:val="1"/>
    <w:qFormat/>
    <w:rsid w:val="00C30CDE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C30CDE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30CD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0CDE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0CDE"/>
    <w:rPr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C30CDE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30CDE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C30CDE"/>
    <w:rPr>
      <w:smallCaps/>
      <w:color w:val="404040" w:themeColor="text1" w:themeTint="BF"/>
      <w:u w:val="single" w:color="7F7F7F" w:themeColor="text1" w:themeTint="80"/>
    </w:rPr>
  </w:style>
  <w:style w:type="character" w:styleId="BookTitle">
    <w:name w:val="Book Title"/>
    <w:basedOn w:val="DefaultParagraphFont"/>
    <w:uiPriority w:val="33"/>
    <w:qFormat/>
    <w:rsid w:val="00C30CDE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30CDE"/>
    <w:pPr>
      <w:outlineLvl w:val="9"/>
    </w:pPr>
  </w:style>
  <w:style w:type="character" w:styleId="LineNumber">
    <w:name w:val="line number"/>
    <w:basedOn w:val="DefaultParagraphFont"/>
    <w:uiPriority w:val="99"/>
    <w:semiHidden/>
    <w:unhideWhenUsed/>
    <w:rsid w:val="00D640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70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8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0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4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0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9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4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8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0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8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1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2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31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090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509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8671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319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47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0823C3-0112-4439-87A0-E4615C30B7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04</Words>
  <Characters>5157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edizinische Universitaet Wien</Company>
  <LinksUpToDate>false</LinksUpToDate>
  <CharactersWithSpaces>6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alys82</dc:creator>
  <cp:keywords/>
  <dc:description/>
  <cp:lastModifiedBy>Savio Anthony Barretto</cp:lastModifiedBy>
  <cp:revision>5</cp:revision>
  <cp:lastPrinted>2025-01-03T13:31:00Z</cp:lastPrinted>
  <dcterms:created xsi:type="dcterms:W3CDTF">2025-07-07T14:07:00Z</dcterms:created>
  <dcterms:modified xsi:type="dcterms:W3CDTF">2025-07-14T03:03:00Z</dcterms:modified>
</cp:coreProperties>
</file>